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D25BA" w14:textId="4EF166C4" w:rsidR="00B57590" w:rsidRPr="00D20FDA" w:rsidRDefault="00D2041A" w:rsidP="00953E16">
      <w:pPr>
        <w:rPr>
          <w:rFonts w:ascii="Arial" w:hAnsi="Arial" w:cs="Arial"/>
          <w:bCs/>
        </w:rPr>
      </w:pPr>
      <w:r w:rsidRPr="00D20FDA">
        <w:rPr>
          <w:rFonts w:ascii="Arial" w:hAnsi="Arial" w:cs="Arial"/>
          <w:b/>
          <w:bCs/>
        </w:rPr>
        <w:t>Suppleme</w:t>
      </w:r>
      <w:r w:rsidR="006539AC">
        <w:rPr>
          <w:rFonts w:ascii="Arial" w:hAnsi="Arial" w:cs="Arial"/>
          <w:b/>
          <w:bCs/>
        </w:rPr>
        <w:t>nt</w:t>
      </w:r>
      <w:r w:rsidR="00A53EF1">
        <w:rPr>
          <w:rFonts w:ascii="Arial" w:hAnsi="Arial" w:cs="Arial"/>
          <w:b/>
          <w:bCs/>
        </w:rPr>
        <w:t>a</w:t>
      </w:r>
      <w:r w:rsidR="00EA0854">
        <w:rPr>
          <w:rFonts w:ascii="Arial" w:hAnsi="Arial" w:cs="Arial"/>
          <w:b/>
          <w:bCs/>
        </w:rPr>
        <w:t>ry Table</w:t>
      </w:r>
      <w:r w:rsidR="00031B96" w:rsidRPr="00D20FDA">
        <w:rPr>
          <w:rFonts w:ascii="Arial" w:hAnsi="Arial" w:cs="Arial"/>
          <w:b/>
          <w:bCs/>
        </w:rPr>
        <w:t xml:space="preserve"> 1. </w:t>
      </w:r>
      <w:r w:rsidR="00031B96" w:rsidRPr="00D20FDA">
        <w:rPr>
          <w:rFonts w:ascii="Arial" w:hAnsi="Arial" w:cs="Arial"/>
          <w:bCs/>
        </w:rPr>
        <w:t xml:space="preserve">Long COVID survey item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746"/>
        <w:gridCol w:w="4044"/>
      </w:tblGrid>
      <w:tr w:rsidR="002B0874" w:rsidRPr="00D20FDA" w14:paraId="1C192B6F" w14:textId="53E63B6F" w:rsidTr="00413026">
        <w:tc>
          <w:tcPr>
            <w:tcW w:w="3126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7320B7E6" w14:textId="77777777" w:rsidR="002B0874" w:rsidRPr="00D20FDA" w:rsidRDefault="002B0874" w:rsidP="0037051F">
            <w:pPr>
              <w:rPr>
                <w:rFonts w:ascii="Arial" w:hAnsi="Arial" w:cs="Arial"/>
                <w:b/>
                <w:color w:val="FFFFFF" w:themeColor="background1"/>
              </w:rPr>
            </w:pPr>
            <w:r w:rsidRPr="00D20FDA">
              <w:rPr>
                <w:rFonts w:ascii="Arial" w:hAnsi="Arial" w:cs="Arial"/>
                <w:b/>
                <w:color w:val="FFFFFF" w:themeColor="background1"/>
              </w:rPr>
              <w:t>Question</w:t>
            </w:r>
          </w:p>
        </w:tc>
        <w:tc>
          <w:tcPr>
            <w:tcW w:w="1874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493BF455" w14:textId="24190958" w:rsidR="002B0874" w:rsidRPr="00D20FDA" w:rsidRDefault="002B0874" w:rsidP="0037051F">
            <w:pPr>
              <w:rPr>
                <w:rFonts w:ascii="Arial" w:hAnsi="Arial" w:cs="Arial"/>
                <w:b/>
                <w:color w:val="FFFFFF" w:themeColor="background1"/>
              </w:rPr>
            </w:pPr>
            <w:r w:rsidRPr="00D20FDA">
              <w:rPr>
                <w:rFonts w:ascii="Arial" w:hAnsi="Arial" w:cs="Arial"/>
                <w:b/>
                <w:color w:val="FFFFFF" w:themeColor="background1"/>
              </w:rPr>
              <w:t>Response</w:t>
            </w:r>
            <w:r w:rsidR="00031B96" w:rsidRPr="00D20FDA">
              <w:rPr>
                <w:rFonts w:ascii="Arial" w:hAnsi="Arial" w:cs="Arial"/>
                <w:b/>
                <w:color w:val="FFFFFF" w:themeColor="background1"/>
              </w:rPr>
              <w:t xml:space="preserve"> options</w:t>
            </w:r>
          </w:p>
        </w:tc>
      </w:tr>
      <w:tr w:rsidR="00031B96" w:rsidRPr="00D20FDA" w14:paraId="47014A6E" w14:textId="77777777" w:rsidTr="00031B96">
        <w:tc>
          <w:tcPr>
            <w:tcW w:w="5000" w:type="pct"/>
            <w:gridSpan w:val="2"/>
            <w:shd w:val="clear" w:color="auto" w:fill="FFF2CC" w:themeFill="accent4" w:themeFillTint="33"/>
          </w:tcPr>
          <w:p w14:paraId="7D0BC13D" w14:textId="582B30C4" w:rsidR="00031B96" w:rsidRPr="00D20FDA" w:rsidRDefault="00031B96" w:rsidP="00CF56B2">
            <w:pPr>
              <w:contextualSpacing/>
              <w:rPr>
                <w:rFonts w:ascii="Arial" w:eastAsia="Tahoma" w:hAnsi="Arial" w:cs="Arial"/>
              </w:rPr>
            </w:pPr>
            <w:r w:rsidRPr="00D20FDA">
              <w:rPr>
                <w:rFonts w:ascii="Arial" w:hAnsi="Arial" w:cs="Arial"/>
                <w:lang w:val="en-GB"/>
              </w:rPr>
              <w:t>The following items were asked of all respondents.</w:t>
            </w:r>
          </w:p>
        </w:tc>
      </w:tr>
      <w:tr w:rsidR="00413026" w:rsidRPr="00D20FDA" w14:paraId="4C172F94" w14:textId="77777777" w:rsidTr="00413026">
        <w:tc>
          <w:tcPr>
            <w:tcW w:w="3126" w:type="pct"/>
            <w:shd w:val="clear" w:color="auto" w:fill="F2F2F2" w:themeFill="background1" w:themeFillShade="F2"/>
          </w:tcPr>
          <w:p w14:paraId="658B76D2" w14:textId="6F10876A" w:rsidR="00413026" w:rsidRPr="00D20FDA" w:rsidRDefault="00413026" w:rsidP="00CF56B2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20FDA">
              <w:rPr>
                <w:rFonts w:ascii="Arial" w:eastAsia="Tahoma" w:hAnsi="Arial" w:cs="Arial"/>
                <w:b/>
              </w:rPr>
              <w:t>Vaccination history</w:t>
            </w:r>
          </w:p>
        </w:tc>
        <w:tc>
          <w:tcPr>
            <w:tcW w:w="1874" w:type="pct"/>
            <w:shd w:val="clear" w:color="auto" w:fill="F2F2F2" w:themeFill="background1" w:themeFillShade="F2"/>
          </w:tcPr>
          <w:p w14:paraId="325A4509" w14:textId="77777777" w:rsidR="00413026" w:rsidRPr="00D20FDA" w:rsidRDefault="00413026" w:rsidP="00CF56B2">
            <w:pPr>
              <w:contextualSpacing/>
              <w:rPr>
                <w:rFonts w:ascii="Arial" w:eastAsia="Tahoma" w:hAnsi="Arial" w:cs="Arial"/>
              </w:rPr>
            </w:pPr>
          </w:p>
        </w:tc>
      </w:tr>
      <w:tr w:rsidR="00413026" w:rsidRPr="00D20FDA" w14:paraId="566A48D9" w14:textId="77777777" w:rsidTr="00413026">
        <w:tc>
          <w:tcPr>
            <w:tcW w:w="3126" w:type="pct"/>
            <w:shd w:val="clear" w:color="auto" w:fill="FFFFFF" w:themeFill="background1"/>
          </w:tcPr>
          <w:p w14:paraId="4F6AE115" w14:textId="77777777" w:rsidR="00413026" w:rsidRPr="00D20FDA" w:rsidRDefault="00413026" w:rsidP="00413026">
            <w:pPr>
              <w:ind w:left="331"/>
              <w:rPr>
                <w:rFonts w:ascii="Arial" w:eastAsia="Tahoma" w:hAnsi="Arial" w:cs="Arial"/>
                <w:bCs/>
              </w:rPr>
            </w:pPr>
            <w:r w:rsidRPr="00D20FDA">
              <w:rPr>
                <w:rFonts w:ascii="Arial" w:eastAsia="Tahoma" w:hAnsi="Arial" w:cs="Arial"/>
                <w:bCs/>
              </w:rPr>
              <w:t>Have you received at least one dose of the COVID-19 vaccine?</w:t>
            </w:r>
          </w:p>
          <w:p w14:paraId="5249D0B3" w14:textId="77777777" w:rsidR="00413026" w:rsidRPr="00D20FDA" w:rsidRDefault="00413026" w:rsidP="00413026">
            <w:pPr>
              <w:rPr>
                <w:rFonts w:ascii="Arial" w:eastAsia="Tahoma" w:hAnsi="Arial" w:cs="Arial"/>
                <w:bCs/>
              </w:rPr>
            </w:pPr>
          </w:p>
          <w:p w14:paraId="1AE518C2" w14:textId="77777777" w:rsidR="00413026" w:rsidRPr="00D20FDA" w:rsidRDefault="00413026" w:rsidP="00413026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874" w:type="pct"/>
            <w:shd w:val="clear" w:color="auto" w:fill="FFFFFF" w:themeFill="background1"/>
          </w:tcPr>
          <w:p w14:paraId="74D83658" w14:textId="77777777" w:rsidR="00413026" w:rsidRPr="00D20FDA" w:rsidRDefault="00413026" w:rsidP="00413026">
            <w:pPr>
              <w:pStyle w:val="ListParagraph"/>
              <w:keepNext/>
              <w:keepLines/>
              <w:numPr>
                <w:ilvl w:val="0"/>
                <w:numId w:val="3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Yes, got a one-dose vaccine (J&amp;J)</w:t>
            </w:r>
          </w:p>
          <w:p w14:paraId="25A9CD93" w14:textId="77777777" w:rsidR="00413026" w:rsidRPr="00D20FDA" w:rsidRDefault="00413026" w:rsidP="00413026">
            <w:pPr>
              <w:pStyle w:val="ListParagraph"/>
              <w:keepNext/>
              <w:keepLines/>
              <w:numPr>
                <w:ilvl w:val="0"/>
                <w:numId w:val="3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Yes, got the first dose of a two-dose vaccine (</w:t>
            </w:r>
            <w:r w:rsidRPr="00D20FDA">
              <w:rPr>
                <w:rFonts w:ascii="Arial" w:hAnsi="Arial" w:cs="Arial"/>
                <w:bCs/>
                <w:sz w:val="22"/>
                <w:szCs w:val="22"/>
                <w:lang w:val="en-GB"/>
              </w:rPr>
              <w:t>Moderna or Pfizer)</w:t>
            </w:r>
          </w:p>
          <w:p w14:paraId="06C40073" w14:textId="77777777" w:rsidR="00413026" w:rsidRPr="00D20FDA" w:rsidRDefault="00413026" w:rsidP="00413026">
            <w:pPr>
              <w:pStyle w:val="ListParagraph"/>
              <w:keepNext/>
              <w:keepLines/>
              <w:numPr>
                <w:ilvl w:val="0"/>
                <w:numId w:val="3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Yes, got both doses of a two-dose vaccine (Moderna or Pfizer)</w:t>
            </w:r>
          </w:p>
          <w:p w14:paraId="61F3860B" w14:textId="76FDEEED" w:rsidR="00413026" w:rsidRPr="00D20FDA" w:rsidRDefault="00413026" w:rsidP="00413026">
            <w:pPr>
              <w:pStyle w:val="ListParagraph"/>
              <w:keepNext/>
              <w:keepLines/>
              <w:numPr>
                <w:ilvl w:val="0"/>
                <w:numId w:val="3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 xml:space="preserve">No, have not gotten the vaccine </w:t>
            </w:r>
          </w:p>
        </w:tc>
      </w:tr>
      <w:tr w:rsidR="00413026" w:rsidRPr="00D20FDA" w14:paraId="12CAFA02" w14:textId="77777777" w:rsidTr="00413026">
        <w:tc>
          <w:tcPr>
            <w:tcW w:w="3126" w:type="pct"/>
            <w:shd w:val="clear" w:color="auto" w:fill="FFFFFF" w:themeFill="background1"/>
          </w:tcPr>
          <w:p w14:paraId="2D79AF54" w14:textId="1E4812E3" w:rsidR="00413026" w:rsidRPr="00B57A02" w:rsidRDefault="00413026" w:rsidP="00413026">
            <w:pPr>
              <w:rPr>
                <w:rFonts w:ascii="Arial" w:eastAsia="Tahoma" w:hAnsi="Arial" w:cs="Arial"/>
              </w:rPr>
            </w:pPr>
            <w:r w:rsidRPr="00B57A02">
              <w:rPr>
                <w:rFonts w:ascii="Arial" w:eastAsia="Tahoma" w:hAnsi="Arial" w:cs="Arial"/>
                <w:b/>
                <w:bCs/>
                <w:i/>
                <w:iCs/>
              </w:rPr>
              <w:t>If “Yes, got one-dose vaccine (J&amp;J)” or “Yes, got both doses of two-dose vaccine (Moderna or Pfizer</w:t>
            </w:r>
            <w:r w:rsidRPr="00B57A02">
              <w:rPr>
                <w:rFonts w:ascii="Arial" w:eastAsia="Tahoma" w:hAnsi="Arial" w:cs="Arial"/>
                <w:i/>
                <w:iCs/>
              </w:rPr>
              <w:t>)”:</w:t>
            </w:r>
          </w:p>
          <w:p w14:paraId="41FB4DC6" w14:textId="4E095101" w:rsidR="00413026" w:rsidRPr="00B57A02" w:rsidRDefault="00413026" w:rsidP="00413026">
            <w:pPr>
              <w:tabs>
                <w:tab w:val="left" w:pos="1688"/>
              </w:tabs>
              <w:ind w:left="331"/>
              <w:rPr>
                <w:rFonts w:ascii="Arial" w:hAnsi="Arial" w:cs="Arial"/>
                <w:b/>
                <w:bCs/>
                <w:lang w:val="en-GB"/>
              </w:rPr>
            </w:pPr>
            <w:r w:rsidRPr="00B57A02">
              <w:rPr>
                <w:rFonts w:ascii="Arial" w:eastAsia="Tahoma" w:hAnsi="Arial" w:cs="Arial"/>
                <w:bCs/>
                <w:color w:val="000000" w:themeColor="text1"/>
              </w:rPr>
              <w:t xml:space="preserve">Have you gotten the updated COVID-19 booster? This is sometimes referred to as a “bivalent” vaccine.  If you got boosted after September 1, 2022, this is probably the vaccine you </w:t>
            </w:r>
            <w:proofErr w:type="gramStart"/>
            <w:r w:rsidRPr="00B57A02">
              <w:rPr>
                <w:rFonts w:ascii="Arial" w:eastAsia="Tahoma" w:hAnsi="Arial" w:cs="Arial"/>
                <w:bCs/>
                <w:color w:val="000000" w:themeColor="text1"/>
              </w:rPr>
              <w:t>got.</w:t>
            </w:r>
            <w:r w:rsidR="00B57A02">
              <w:rPr>
                <w:rFonts w:ascii="Arial" w:eastAsia="Tahoma" w:hAnsi="Arial" w:cs="Arial"/>
                <w:bCs/>
                <w:color w:val="000000" w:themeColor="text1"/>
              </w:rPr>
              <w:t>*</w:t>
            </w:r>
            <w:proofErr w:type="gramEnd"/>
            <w:r w:rsidRPr="00B57A02">
              <w:rPr>
                <w:rFonts w:ascii="Arial" w:eastAsia="Tahoma" w:hAnsi="Arial" w:cs="Arial"/>
                <w:bCs/>
                <w:color w:val="000000" w:themeColor="text1"/>
              </w:rPr>
              <w:t xml:space="preserve">  </w:t>
            </w:r>
          </w:p>
        </w:tc>
        <w:tc>
          <w:tcPr>
            <w:tcW w:w="1874" w:type="pct"/>
            <w:shd w:val="clear" w:color="auto" w:fill="FFFFFF" w:themeFill="background1"/>
          </w:tcPr>
          <w:p w14:paraId="41BA018B" w14:textId="77777777" w:rsidR="00D20FDA" w:rsidRPr="00B57A02" w:rsidRDefault="00D20FDA" w:rsidP="00D20FDA">
            <w:pPr>
              <w:pStyle w:val="ListParagraph"/>
              <w:keepNext/>
              <w:keepLines/>
              <w:rPr>
                <w:rFonts w:ascii="Arial" w:eastAsia="Tahoma" w:hAnsi="Arial" w:cs="Arial"/>
                <w:sz w:val="22"/>
                <w:szCs w:val="22"/>
              </w:rPr>
            </w:pPr>
          </w:p>
          <w:p w14:paraId="25029C1F" w14:textId="77777777" w:rsidR="00D20FDA" w:rsidRPr="00B57A02" w:rsidRDefault="00D20FDA" w:rsidP="00D20FDA">
            <w:pPr>
              <w:pStyle w:val="ListParagraph"/>
              <w:keepNext/>
              <w:keepLines/>
              <w:rPr>
                <w:rFonts w:ascii="Arial" w:eastAsia="Tahoma" w:hAnsi="Arial" w:cs="Arial"/>
                <w:sz w:val="22"/>
                <w:szCs w:val="22"/>
              </w:rPr>
            </w:pPr>
          </w:p>
          <w:p w14:paraId="559E8CC4" w14:textId="7F3224C8" w:rsidR="00413026" w:rsidRPr="00B57A02" w:rsidRDefault="00413026" w:rsidP="00413026">
            <w:pPr>
              <w:pStyle w:val="ListParagraph"/>
              <w:keepNext/>
              <w:keepLines/>
              <w:numPr>
                <w:ilvl w:val="0"/>
                <w:numId w:val="3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B57A02">
              <w:rPr>
                <w:rFonts w:ascii="Arial" w:eastAsia="Tahoma" w:hAnsi="Arial" w:cs="Arial"/>
                <w:sz w:val="22"/>
                <w:szCs w:val="22"/>
              </w:rPr>
              <w:t>Yes</w:t>
            </w:r>
          </w:p>
          <w:p w14:paraId="4B44335B" w14:textId="77777777" w:rsidR="00413026" w:rsidRPr="00B57A02" w:rsidRDefault="00413026" w:rsidP="00413026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lang w:val="en-GB"/>
              </w:rPr>
            </w:pPr>
            <w:r w:rsidRPr="00B57A02">
              <w:rPr>
                <w:rFonts w:ascii="Arial" w:eastAsia="Tahoma" w:hAnsi="Arial" w:cs="Arial"/>
              </w:rPr>
              <w:t>No</w:t>
            </w:r>
          </w:p>
          <w:p w14:paraId="60E380A4" w14:textId="61A67E32" w:rsidR="00413026" w:rsidRPr="00B57A02" w:rsidRDefault="00413026" w:rsidP="00413026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lang w:val="en-GB"/>
              </w:rPr>
            </w:pPr>
            <w:r w:rsidRPr="00B57A02">
              <w:rPr>
                <w:rFonts w:ascii="Arial" w:hAnsi="Arial" w:cs="Arial"/>
                <w:lang w:val="en-GB"/>
              </w:rPr>
              <w:t xml:space="preserve">Not sure </w:t>
            </w:r>
          </w:p>
        </w:tc>
      </w:tr>
      <w:tr w:rsidR="00413026" w:rsidRPr="00D20FDA" w14:paraId="4E3B999B" w14:textId="77777777" w:rsidTr="00413026">
        <w:tc>
          <w:tcPr>
            <w:tcW w:w="3126" w:type="pct"/>
            <w:shd w:val="clear" w:color="auto" w:fill="FFFFFF" w:themeFill="background1"/>
          </w:tcPr>
          <w:p w14:paraId="7051EE09" w14:textId="70084B49" w:rsidR="00413026" w:rsidRPr="00B57A02" w:rsidRDefault="00413026" w:rsidP="00413026">
            <w:pPr>
              <w:rPr>
                <w:rFonts w:ascii="Arial" w:eastAsia="Tahoma" w:hAnsi="Arial" w:cs="Arial"/>
                <w:b/>
                <w:bCs/>
                <w:i/>
                <w:iCs/>
                <w:color w:val="000000" w:themeColor="text1"/>
              </w:rPr>
            </w:pPr>
            <w:r w:rsidRPr="00B57A02">
              <w:rPr>
                <w:rFonts w:ascii="Arial" w:eastAsia="Tahoma" w:hAnsi="Arial" w:cs="Arial"/>
                <w:b/>
                <w:bCs/>
                <w:i/>
                <w:iCs/>
                <w:color w:val="000000" w:themeColor="text1"/>
              </w:rPr>
              <w:t>If “No”, haven’t gotten the updated COVID-19 booster:</w:t>
            </w:r>
          </w:p>
          <w:p w14:paraId="03534ED0" w14:textId="0B905BA1" w:rsidR="00413026" w:rsidRPr="00B57A02" w:rsidRDefault="00413026" w:rsidP="00413026">
            <w:pPr>
              <w:ind w:left="331"/>
              <w:rPr>
                <w:rFonts w:ascii="Arial" w:hAnsi="Arial" w:cs="Arial"/>
                <w:b/>
                <w:bCs/>
                <w:lang w:val="en-GB"/>
              </w:rPr>
            </w:pPr>
            <w:r w:rsidRPr="00B57A02">
              <w:rPr>
                <w:rFonts w:ascii="Arial" w:eastAsia="Tahoma" w:hAnsi="Arial" w:cs="Arial"/>
                <w:color w:val="000000" w:themeColor="text1"/>
              </w:rPr>
              <w:t xml:space="preserve">Do you intend to get the updated COVID-19 </w:t>
            </w:r>
            <w:proofErr w:type="gramStart"/>
            <w:r w:rsidRPr="00B57A02">
              <w:rPr>
                <w:rFonts w:ascii="Arial" w:eastAsia="Tahoma" w:hAnsi="Arial" w:cs="Arial"/>
                <w:color w:val="000000" w:themeColor="text1"/>
              </w:rPr>
              <w:t>booster?</w:t>
            </w:r>
            <w:r w:rsidR="00B57A02">
              <w:rPr>
                <w:rFonts w:ascii="Arial" w:eastAsia="Tahoma" w:hAnsi="Arial" w:cs="Arial"/>
                <w:color w:val="000000" w:themeColor="text1"/>
              </w:rPr>
              <w:t>*</w:t>
            </w:r>
            <w:proofErr w:type="gramEnd"/>
          </w:p>
        </w:tc>
        <w:tc>
          <w:tcPr>
            <w:tcW w:w="1874" w:type="pct"/>
            <w:shd w:val="clear" w:color="auto" w:fill="FFFFFF" w:themeFill="background1"/>
          </w:tcPr>
          <w:p w14:paraId="65064996" w14:textId="77777777" w:rsidR="00D20FDA" w:rsidRPr="00B57A02" w:rsidRDefault="00D20FDA" w:rsidP="00D20FDA">
            <w:pPr>
              <w:ind w:left="720"/>
              <w:contextualSpacing/>
              <w:rPr>
                <w:rFonts w:ascii="Arial" w:eastAsia="Tahoma" w:hAnsi="Arial" w:cs="Arial"/>
              </w:rPr>
            </w:pPr>
          </w:p>
          <w:p w14:paraId="4F392AD7" w14:textId="702C0D47" w:rsidR="00413026" w:rsidRPr="00B57A02" w:rsidRDefault="00413026" w:rsidP="00413026">
            <w:pPr>
              <w:numPr>
                <w:ilvl w:val="0"/>
                <w:numId w:val="4"/>
              </w:numPr>
              <w:contextualSpacing/>
              <w:rPr>
                <w:rFonts w:ascii="Arial" w:eastAsia="Tahoma" w:hAnsi="Arial" w:cs="Arial"/>
              </w:rPr>
            </w:pPr>
            <w:r w:rsidRPr="00B57A02">
              <w:rPr>
                <w:rFonts w:ascii="Arial" w:eastAsia="Tahoma" w:hAnsi="Arial" w:cs="Arial"/>
              </w:rPr>
              <w:t>Yes</w:t>
            </w:r>
          </w:p>
          <w:p w14:paraId="69F74F6F" w14:textId="77777777" w:rsidR="00413026" w:rsidRPr="00B57A02" w:rsidRDefault="00413026" w:rsidP="00413026">
            <w:pPr>
              <w:numPr>
                <w:ilvl w:val="0"/>
                <w:numId w:val="4"/>
              </w:numPr>
              <w:contextualSpacing/>
              <w:rPr>
                <w:rFonts w:ascii="Arial" w:eastAsia="Tahoma" w:hAnsi="Arial" w:cs="Arial"/>
              </w:rPr>
            </w:pPr>
            <w:r w:rsidRPr="00B57A02">
              <w:rPr>
                <w:rFonts w:ascii="Arial" w:eastAsia="Tahoma" w:hAnsi="Arial" w:cs="Arial"/>
              </w:rPr>
              <w:t>No</w:t>
            </w:r>
          </w:p>
          <w:p w14:paraId="2E03435A" w14:textId="45BC7593" w:rsidR="00413026" w:rsidRPr="00B57A02" w:rsidRDefault="00413026" w:rsidP="00413026">
            <w:pPr>
              <w:numPr>
                <w:ilvl w:val="0"/>
                <w:numId w:val="4"/>
              </w:numPr>
              <w:contextualSpacing/>
              <w:rPr>
                <w:rFonts w:ascii="Arial" w:eastAsia="Tahoma" w:hAnsi="Arial" w:cs="Arial"/>
              </w:rPr>
            </w:pPr>
            <w:r w:rsidRPr="00B57A02">
              <w:rPr>
                <w:rFonts w:ascii="Arial" w:eastAsia="Tahoma" w:hAnsi="Arial" w:cs="Arial"/>
              </w:rPr>
              <w:t>Not sure</w:t>
            </w:r>
          </w:p>
        </w:tc>
      </w:tr>
      <w:tr w:rsidR="00413026" w:rsidRPr="00D20FDA" w14:paraId="2A31A49F" w14:textId="77777777" w:rsidTr="00413026">
        <w:tc>
          <w:tcPr>
            <w:tcW w:w="3126" w:type="pct"/>
            <w:shd w:val="clear" w:color="auto" w:fill="FFFFFF" w:themeFill="background1"/>
          </w:tcPr>
          <w:p w14:paraId="5A7DC3E0" w14:textId="3C17EC08" w:rsidR="00413026" w:rsidRPr="00B57A02" w:rsidRDefault="00413026" w:rsidP="00413026">
            <w:pPr>
              <w:rPr>
                <w:rFonts w:ascii="Arial" w:eastAsia="Tahoma" w:hAnsi="Arial" w:cs="Arial"/>
                <w:b/>
                <w:bCs/>
                <w:i/>
                <w:iCs/>
              </w:rPr>
            </w:pPr>
            <w:r w:rsidRPr="00B57A02">
              <w:rPr>
                <w:rFonts w:ascii="Arial" w:eastAsia="Tahoma" w:hAnsi="Arial" w:cs="Arial"/>
                <w:b/>
                <w:bCs/>
                <w:i/>
                <w:iCs/>
              </w:rPr>
              <w:t>If “Yes”, intend to get the updated booster:</w:t>
            </w:r>
          </w:p>
          <w:p w14:paraId="2C036FF2" w14:textId="7CC6BFC0" w:rsidR="00413026" w:rsidRPr="00B57A02" w:rsidRDefault="00413026" w:rsidP="00413026">
            <w:pPr>
              <w:ind w:left="331"/>
              <w:rPr>
                <w:rFonts w:ascii="Arial" w:hAnsi="Arial" w:cs="Arial"/>
                <w:b/>
                <w:bCs/>
                <w:lang w:val="en-GB"/>
              </w:rPr>
            </w:pPr>
            <w:r w:rsidRPr="00B57A02">
              <w:rPr>
                <w:rFonts w:ascii="Arial" w:eastAsia="Tahoma" w:hAnsi="Arial" w:cs="Arial"/>
              </w:rPr>
              <w:t xml:space="preserve">Tell us why you haven’t gotten the updated booster </w:t>
            </w:r>
            <w:proofErr w:type="gramStart"/>
            <w:r w:rsidRPr="00B57A02">
              <w:rPr>
                <w:rFonts w:ascii="Arial" w:eastAsia="Tahoma" w:hAnsi="Arial" w:cs="Arial"/>
              </w:rPr>
              <w:t>yet?</w:t>
            </w:r>
            <w:r w:rsidR="00B57A02">
              <w:rPr>
                <w:rFonts w:ascii="Arial" w:eastAsia="Tahoma" w:hAnsi="Arial" w:cs="Arial"/>
              </w:rPr>
              <w:t>*</w:t>
            </w:r>
            <w:proofErr w:type="gramEnd"/>
          </w:p>
        </w:tc>
        <w:tc>
          <w:tcPr>
            <w:tcW w:w="1874" w:type="pct"/>
            <w:shd w:val="clear" w:color="auto" w:fill="FFFFFF" w:themeFill="background1"/>
          </w:tcPr>
          <w:p w14:paraId="1AEA50FC" w14:textId="45C1D907" w:rsidR="00413026" w:rsidRPr="00B57A02" w:rsidRDefault="00413026" w:rsidP="00413026">
            <w:pPr>
              <w:contextualSpacing/>
              <w:rPr>
                <w:rFonts w:ascii="Arial" w:eastAsia="Tahoma" w:hAnsi="Arial" w:cs="Arial"/>
              </w:rPr>
            </w:pPr>
            <w:r w:rsidRPr="00B57A02">
              <w:rPr>
                <w:rFonts w:ascii="Arial" w:eastAsia="Tahoma" w:hAnsi="Arial" w:cs="Arial"/>
              </w:rPr>
              <w:t>Open-ended.</w:t>
            </w:r>
          </w:p>
        </w:tc>
      </w:tr>
      <w:tr w:rsidR="00413026" w:rsidRPr="00D20FDA" w14:paraId="6C4308D2" w14:textId="77777777" w:rsidTr="00413026">
        <w:tc>
          <w:tcPr>
            <w:tcW w:w="3126" w:type="pct"/>
            <w:shd w:val="clear" w:color="auto" w:fill="FFFFFF" w:themeFill="background1"/>
          </w:tcPr>
          <w:p w14:paraId="38AFABF3" w14:textId="6FB72893" w:rsidR="00413026" w:rsidRPr="00B57A02" w:rsidRDefault="00413026" w:rsidP="00413026">
            <w:pPr>
              <w:rPr>
                <w:rFonts w:ascii="Arial" w:eastAsia="Tahoma" w:hAnsi="Arial" w:cs="Arial"/>
                <w:b/>
                <w:bCs/>
                <w:i/>
                <w:iCs/>
              </w:rPr>
            </w:pPr>
            <w:r w:rsidRPr="00B57A02">
              <w:rPr>
                <w:rFonts w:ascii="Arial" w:eastAsia="Tahoma" w:hAnsi="Arial" w:cs="Arial"/>
                <w:b/>
                <w:bCs/>
                <w:i/>
                <w:iCs/>
              </w:rPr>
              <w:t>If “Not sure” whether intend to get the updated booster:</w:t>
            </w:r>
          </w:p>
          <w:p w14:paraId="5C55D8CA" w14:textId="609C8AF5" w:rsidR="00413026" w:rsidRPr="00B57A02" w:rsidRDefault="00413026" w:rsidP="00413026">
            <w:pPr>
              <w:ind w:left="331"/>
              <w:rPr>
                <w:rFonts w:ascii="Arial" w:hAnsi="Arial" w:cs="Arial"/>
                <w:b/>
                <w:bCs/>
                <w:lang w:val="en-GB"/>
              </w:rPr>
            </w:pPr>
            <w:r w:rsidRPr="00B57A02">
              <w:rPr>
                <w:rFonts w:ascii="Arial" w:eastAsia="Tahoma" w:hAnsi="Arial" w:cs="Arial"/>
              </w:rPr>
              <w:t xml:space="preserve">Tell us why you are not sure whether you will get an updated </w:t>
            </w:r>
            <w:proofErr w:type="gramStart"/>
            <w:r w:rsidRPr="00B57A02">
              <w:rPr>
                <w:rFonts w:ascii="Arial" w:eastAsia="Tahoma" w:hAnsi="Arial" w:cs="Arial"/>
              </w:rPr>
              <w:t>booster.</w:t>
            </w:r>
            <w:r w:rsidR="00B57A02">
              <w:rPr>
                <w:rFonts w:ascii="Arial" w:eastAsia="Tahoma" w:hAnsi="Arial" w:cs="Arial"/>
              </w:rPr>
              <w:t>*</w:t>
            </w:r>
            <w:proofErr w:type="gramEnd"/>
          </w:p>
        </w:tc>
        <w:tc>
          <w:tcPr>
            <w:tcW w:w="1874" w:type="pct"/>
            <w:shd w:val="clear" w:color="auto" w:fill="FFFFFF" w:themeFill="background1"/>
          </w:tcPr>
          <w:p w14:paraId="646AB232" w14:textId="109AD159" w:rsidR="00413026" w:rsidRPr="00B57A02" w:rsidRDefault="00413026" w:rsidP="00413026">
            <w:pPr>
              <w:contextualSpacing/>
              <w:rPr>
                <w:rFonts w:ascii="Arial" w:eastAsia="Tahoma" w:hAnsi="Arial" w:cs="Arial"/>
              </w:rPr>
            </w:pPr>
            <w:r w:rsidRPr="00B57A02">
              <w:rPr>
                <w:rFonts w:ascii="Arial" w:eastAsia="Tahoma" w:hAnsi="Arial" w:cs="Arial"/>
              </w:rPr>
              <w:t>Open ended.</w:t>
            </w:r>
          </w:p>
        </w:tc>
      </w:tr>
      <w:tr w:rsidR="00413026" w:rsidRPr="00D20FDA" w14:paraId="026A5F4A" w14:textId="77777777" w:rsidTr="00413026">
        <w:tc>
          <w:tcPr>
            <w:tcW w:w="3126" w:type="pct"/>
            <w:shd w:val="clear" w:color="auto" w:fill="FFFFFF" w:themeFill="background1"/>
          </w:tcPr>
          <w:p w14:paraId="1E5DEABF" w14:textId="77777777" w:rsidR="00413026" w:rsidRPr="00B57A02" w:rsidRDefault="00413026" w:rsidP="00413026">
            <w:pPr>
              <w:rPr>
                <w:rFonts w:ascii="Arial" w:eastAsia="Tahoma" w:hAnsi="Arial" w:cs="Arial"/>
                <w:b/>
                <w:bCs/>
                <w:i/>
                <w:iCs/>
              </w:rPr>
            </w:pPr>
            <w:r w:rsidRPr="00B57A02">
              <w:rPr>
                <w:rFonts w:ascii="Arial" w:eastAsia="Tahoma" w:hAnsi="Arial" w:cs="Arial"/>
                <w:b/>
                <w:bCs/>
                <w:i/>
                <w:iCs/>
              </w:rPr>
              <w:t>If “No”, don’t intend to get the updated booster:</w:t>
            </w:r>
          </w:p>
          <w:p w14:paraId="4CBA6F15" w14:textId="708BC712" w:rsidR="00413026" w:rsidRPr="00B57A02" w:rsidRDefault="00413026" w:rsidP="00413026">
            <w:pPr>
              <w:ind w:left="331"/>
              <w:rPr>
                <w:rFonts w:ascii="Arial" w:hAnsi="Arial" w:cs="Arial"/>
                <w:b/>
                <w:bCs/>
                <w:lang w:val="en-GB"/>
              </w:rPr>
            </w:pPr>
            <w:r w:rsidRPr="00B57A02">
              <w:rPr>
                <w:rFonts w:ascii="Arial" w:eastAsia="Tahoma" w:hAnsi="Arial" w:cs="Arial"/>
                <w:bCs/>
              </w:rPr>
              <w:t>Tell us why you don’t intend to get</w:t>
            </w:r>
            <w:r w:rsidRPr="00B57A02">
              <w:rPr>
                <w:rFonts w:ascii="Arial" w:eastAsia="Tahoma" w:hAnsi="Arial" w:cs="Arial"/>
                <w:bCs/>
                <w:color w:val="000000" w:themeColor="text1"/>
              </w:rPr>
              <w:t xml:space="preserve"> an updated </w:t>
            </w:r>
            <w:proofErr w:type="gramStart"/>
            <w:r w:rsidRPr="00B57A02">
              <w:rPr>
                <w:rFonts w:ascii="Arial" w:eastAsia="Tahoma" w:hAnsi="Arial" w:cs="Arial"/>
                <w:bCs/>
                <w:color w:val="000000" w:themeColor="text1"/>
              </w:rPr>
              <w:t>booster.</w:t>
            </w:r>
            <w:r w:rsidR="00B57A02">
              <w:rPr>
                <w:rFonts w:ascii="Arial" w:eastAsia="Tahoma" w:hAnsi="Arial" w:cs="Arial"/>
                <w:bCs/>
                <w:color w:val="000000" w:themeColor="text1"/>
              </w:rPr>
              <w:t>*</w:t>
            </w:r>
            <w:proofErr w:type="gramEnd"/>
            <w:r w:rsidRPr="00B57A02">
              <w:rPr>
                <w:rFonts w:ascii="Arial" w:eastAsia="Tahoma" w:hAnsi="Arial" w:cs="Arial"/>
                <w:bCs/>
                <w:color w:val="000000" w:themeColor="text1"/>
              </w:rPr>
              <w:t xml:space="preserve">  </w:t>
            </w:r>
          </w:p>
        </w:tc>
        <w:tc>
          <w:tcPr>
            <w:tcW w:w="1874" w:type="pct"/>
            <w:shd w:val="clear" w:color="auto" w:fill="FFFFFF" w:themeFill="background1"/>
          </w:tcPr>
          <w:p w14:paraId="27444DD3" w14:textId="61FA9001" w:rsidR="00413026" w:rsidRPr="00B57A02" w:rsidRDefault="00413026" w:rsidP="00413026">
            <w:pPr>
              <w:contextualSpacing/>
              <w:rPr>
                <w:rFonts w:ascii="Arial" w:eastAsia="Tahoma" w:hAnsi="Arial" w:cs="Arial"/>
              </w:rPr>
            </w:pPr>
            <w:r w:rsidRPr="00B57A02">
              <w:rPr>
                <w:rFonts w:ascii="Arial" w:eastAsia="Tahoma" w:hAnsi="Arial" w:cs="Arial"/>
              </w:rPr>
              <w:t>Open-ended.</w:t>
            </w:r>
          </w:p>
        </w:tc>
      </w:tr>
      <w:tr w:rsidR="00413026" w:rsidRPr="00D20FDA" w14:paraId="6BEA36FA" w14:textId="77777777" w:rsidTr="00413026">
        <w:tc>
          <w:tcPr>
            <w:tcW w:w="3126" w:type="pct"/>
            <w:shd w:val="clear" w:color="auto" w:fill="F2F2F2" w:themeFill="background1" w:themeFillShade="F2"/>
          </w:tcPr>
          <w:p w14:paraId="61A261FC" w14:textId="5594B5DA" w:rsidR="00413026" w:rsidRPr="00D20FDA" w:rsidRDefault="00413026" w:rsidP="00413026">
            <w:pPr>
              <w:rPr>
                <w:rFonts w:ascii="Arial" w:hAnsi="Arial" w:cs="Arial"/>
                <w:b/>
              </w:rPr>
            </w:pPr>
            <w:r w:rsidRPr="00D20FDA">
              <w:rPr>
                <w:rFonts w:ascii="Arial" w:hAnsi="Arial" w:cs="Arial"/>
                <w:b/>
                <w:bCs/>
                <w:lang w:val="en-GB"/>
              </w:rPr>
              <w:t>Long COVID awareness</w:t>
            </w:r>
          </w:p>
        </w:tc>
        <w:tc>
          <w:tcPr>
            <w:tcW w:w="1874" w:type="pct"/>
            <w:shd w:val="clear" w:color="auto" w:fill="F2F2F2" w:themeFill="background1" w:themeFillShade="F2"/>
          </w:tcPr>
          <w:p w14:paraId="2D95EE78" w14:textId="77777777" w:rsidR="00413026" w:rsidRPr="00D20FDA" w:rsidRDefault="00413026" w:rsidP="00413026">
            <w:pPr>
              <w:contextualSpacing/>
              <w:rPr>
                <w:rFonts w:ascii="Arial" w:eastAsia="Tahoma" w:hAnsi="Arial" w:cs="Arial"/>
              </w:rPr>
            </w:pPr>
          </w:p>
        </w:tc>
      </w:tr>
      <w:tr w:rsidR="00413026" w:rsidRPr="00D20FDA" w14:paraId="275136DE" w14:textId="77777777" w:rsidTr="00413026">
        <w:tc>
          <w:tcPr>
            <w:tcW w:w="3126" w:type="pct"/>
          </w:tcPr>
          <w:p w14:paraId="45115CD0" w14:textId="77777777" w:rsidR="00413026" w:rsidRPr="00D20FDA" w:rsidRDefault="00413026" w:rsidP="00413026">
            <w:pPr>
              <w:spacing w:line="259" w:lineRule="auto"/>
              <w:ind w:left="330"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 xml:space="preserve">Have you heard of </w:t>
            </w:r>
            <w:r w:rsidRPr="00D20FDA">
              <w:rPr>
                <w:rFonts w:ascii="Arial" w:hAnsi="Arial" w:cs="Arial"/>
                <w:b/>
                <w:lang w:val="en-GB"/>
              </w:rPr>
              <w:t>long COVID</w:t>
            </w:r>
            <w:r w:rsidRPr="00D20FDA">
              <w:rPr>
                <w:rFonts w:ascii="Arial" w:hAnsi="Arial" w:cs="Arial"/>
                <w:lang w:val="en-GB"/>
              </w:rPr>
              <w:t xml:space="preserve">? </w:t>
            </w:r>
          </w:p>
          <w:p w14:paraId="33B53554" w14:textId="462271A0" w:rsidR="00413026" w:rsidRPr="00D20FDA" w:rsidRDefault="00413026" w:rsidP="00413026">
            <w:pPr>
              <w:ind w:left="330"/>
              <w:rPr>
                <w:rFonts w:ascii="Arial" w:hAnsi="Arial" w:cs="Arial"/>
                <w:b/>
              </w:rPr>
            </w:pPr>
            <w:r w:rsidRPr="00D20FDA">
              <w:rPr>
                <w:rFonts w:ascii="Arial" w:hAnsi="Arial" w:cs="Arial"/>
                <w:i/>
                <w:lang w:val="en-GB"/>
              </w:rPr>
              <w:t>Also referred to as post-COVID, Long-haul COVID, Post-acute COVID-19, or Chronic COVID.</w:t>
            </w:r>
            <w:r w:rsidRPr="00D20FDA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874" w:type="pct"/>
          </w:tcPr>
          <w:p w14:paraId="326DEDB4" w14:textId="77777777" w:rsidR="00413026" w:rsidRPr="00D20FDA" w:rsidRDefault="00413026" w:rsidP="00413026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</w:t>
            </w:r>
          </w:p>
          <w:p w14:paraId="59C417ED" w14:textId="77777777" w:rsidR="00413026" w:rsidRPr="00D20FDA" w:rsidRDefault="00413026" w:rsidP="00413026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</w:t>
            </w:r>
          </w:p>
          <w:p w14:paraId="49CBB7A6" w14:textId="2B6195FF" w:rsidR="00413026" w:rsidRPr="00D20FDA" w:rsidRDefault="00413026" w:rsidP="00413026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t sure</w:t>
            </w:r>
          </w:p>
        </w:tc>
      </w:tr>
      <w:tr w:rsidR="00413026" w:rsidRPr="00D20FDA" w14:paraId="6755E4C3" w14:textId="77777777" w:rsidTr="00031B96">
        <w:tc>
          <w:tcPr>
            <w:tcW w:w="5000" w:type="pct"/>
            <w:gridSpan w:val="2"/>
            <w:shd w:val="clear" w:color="auto" w:fill="F2F2F2" w:themeFill="background1" w:themeFillShade="F2"/>
          </w:tcPr>
          <w:p w14:paraId="6272C509" w14:textId="54149636" w:rsidR="00413026" w:rsidRPr="00D20FDA" w:rsidRDefault="00413026" w:rsidP="00413026">
            <w:pPr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lang w:val="en-GB"/>
              </w:rPr>
              <w:t>Definition of long COVID</w:t>
            </w:r>
            <w:r w:rsidRPr="00D20FDA">
              <w:rPr>
                <w:rFonts w:ascii="Arial" w:hAnsi="Arial" w:cs="Arial"/>
                <w:b/>
                <w:i/>
                <w:iCs/>
                <w:lang w:val="en-GB"/>
              </w:rPr>
              <w:t xml:space="preserve"> </w:t>
            </w:r>
            <w:r w:rsidRPr="00D20FDA">
              <w:rPr>
                <w:rFonts w:ascii="Arial" w:hAnsi="Arial" w:cs="Arial"/>
                <w:bCs/>
                <w:i/>
                <w:iCs/>
                <w:lang w:val="en-GB"/>
              </w:rPr>
              <w:t>(provided to all participants after responding to prior question):</w:t>
            </w:r>
          </w:p>
          <w:p w14:paraId="1F030DDB" w14:textId="67FDD723" w:rsidR="00413026" w:rsidRPr="00D20FDA" w:rsidRDefault="00413026" w:rsidP="00413026">
            <w:pPr>
              <w:contextualSpacing/>
              <w:rPr>
                <w:rFonts w:ascii="Arial" w:eastAsia="Tahoma" w:hAnsi="Arial" w:cs="Arial"/>
              </w:rPr>
            </w:pPr>
            <w:r w:rsidRPr="00D20FDA">
              <w:rPr>
                <w:rFonts w:ascii="Arial" w:hAnsi="Arial" w:cs="Arial"/>
              </w:rPr>
              <w:t xml:space="preserve">Long COVID refers to health problems people can experience four or more weeks after having COVID-19.  These can be new health problems or worsening of health problems that people had before getting COVID-19.  Even people who didn’t have symptoms of COVID-19 can have long COVID.  There are lots of different types of symptoms of long COVID.  They can last for different lengths of time.  </w:t>
            </w:r>
          </w:p>
        </w:tc>
      </w:tr>
      <w:tr w:rsidR="00413026" w:rsidRPr="00D20FDA" w14:paraId="58E9ECA9" w14:textId="77777777" w:rsidTr="00413026">
        <w:tc>
          <w:tcPr>
            <w:tcW w:w="3126" w:type="pct"/>
          </w:tcPr>
          <w:p w14:paraId="6F9738AD" w14:textId="5244C39A" w:rsidR="00413026" w:rsidRPr="00D20FDA" w:rsidRDefault="00413026" w:rsidP="00413026">
            <w:pPr>
              <w:contextualSpacing/>
              <w:rPr>
                <w:rFonts w:ascii="Arial" w:hAnsi="Arial" w:cs="Arial"/>
                <w:b/>
                <w:bCs/>
              </w:rPr>
            </w:pPr>
            <w:r w:rsidRPr="00D20FDA">
              <w:rPr>
                <w:rFonts w:ascii="Arial" w:hAnsi="Arial" w:cs="Arial"/>
                <w:b/>
                <w:bCs/>
              </w:rPr>
              <w:t>Please indicate how much you agree or disagree with the following statements:</w:t>
            </w:r>
          </w:p>
          <w:p w14:paraId="45BF4026" w14:textId="5CC5A0D1" w:rsidR="00413026" w:rsidRPr="00D20FDA" w:rsidRDefault="00413026" w:rsidP="00413026">
            <w:pPr>
              <w:ind w:left="288"/>
              <w:contextualSpacing/>
              <w:rPr>
                <w:rFonts w:ascii="Arial" w:hAnsi="Arial" w:cs="Arial"/>
                <w:bCs/>
              </w:rPr>
            </w:pPr>
            <w:r w:rsidRPr="00D20FDA">
              <w:rPr>
                <w:rFonts w:ascii="Arial" w:hAnsi="Arial" w:cs="Arial"/>
                <w:bCs/>
              </w:rPr>
              <w:t xml:space="preserve">There’s not really anything you can do to reduce your chances of getting long </w:t>
            </w:r>
            <w:proofErr w:type="gramStart"/>
            <w:r w:rsidRPr="00D20FDA">
              <w:rPr>
                <w:rFonts w:ascii="Arial" w:hAnsi="Arial" w:cs="Arial"/>
                <w:bCs/>
              </w:rPr>
              <w:t>COVID.</w:t>
            </w:r>
            <w:r w:rsidR="00B57A02">
              <w:rPr>
                <w:rFonts w:ascii="Arial" w:hAnsi="Arial" w:cs="Arial"/>
                <w:bCs/>
              </w:rPr>
              <w:t>*</w:t>
            </w:r>
            <w:proofErr w:type="gramEnd"/>
          </w:p>
          <w:p w14:paraId="550CBD08" w14:textId="77777777" w:rsidR="00413026" w:rsidRPr="00D20FDA" w:rsidRDefault="00413026" w:rsidP="00413026">
            <w:pPr>
              <w:ind w:left="288"/>
              <w:contextualSpacing/>
              <w:rPr>
                <w:rFonts w:ascii="Arial" w:hAnsi="Arial" w:cs="Arial"/>
                <w:bCs/>
              </w:rPr>
            </w:pPr>
          </w:p>
          <w:p w14:paraId="64BCC3D4" w14:textId="24B75655" w:rsidR="00413026" w:rsidRPr="00D20FDA" w:rsidRDefault="00413026" w:rsidP="00413026">
            <w:pPr>
              <w:ind w:left="288"/>
              <w:contextualSpacing/>
              <w:rPr>
                <w:rFonts w:ascii="Arial" w:hAnsi="Arial" w:cs="Arial"/>
                <w:bCs/>
              </w:rPr>
            </w:pPr>
            <w:r w:rsidRPr="00D20FDA">
              <w:rPr>
                <w:rFonts w:ascii="Arial" w:hAnsi="Arial" w:cs="Arial"/>
                <w:bCs/>
              </w:rPr>
              <w:t xml:space="preserve">Long COVID can be serious and interfere with day-to-day </w:t>
            </w:r>
            <w:proofErr w:type="gramStart"/>
            <w:r w:rsidRPr="00D20FDA">
              <w:rPr>
                <w:rFonts w:ascii="Arial" w:hAnsi="Arial" w:cs="Arial"/>
                <w:bCs/>
              </w:rPr>
              <w:t>activities.</w:t>
            </w:r>
            <w:r w:rsidR="00B57A02">
              <w:rPr>
                <w:rFonts w:ascii="Arial" w:hAnsi="Arial" w:cs="Arial"/>
                <w:bCs/>
              </w:rPr>
              <w:t>*</w:t>
            </w:r>
            <w:proofErr w:type="gramEnd"/>
          </w:p>
          <w:p w14:paraId="38B199BF" w14:textId="77777777" w:rsidR="00413026" w:rsidRPr="00D20FDA" w:rsidRDefault="00413026" w:rsidP="00413026">
            <w:pPr>
              <w:ind w:left="288"/>
              <w:contextualSpacing/>
              <w:rPr>
                <w:rFonts w:ascii="Arial" w:hAnsi="Arial" w:cs="Arial"/>
                <w:bCs/>
              </w:rPr>
            </w:pPr>
          </w:p>
          <w:p w14:paraId="4644AFD3" w14:textId="2877BDA4" w:rsidR="00413026" w:rsidRPr="00D20FDA" w:rsidRDefault="00413026" w:rsidP="00413026">
            <w:pPr>
              <w:ind w:left="288"/>
              <w:contextualSpacing/>
              <w:rPr>
                <w:rFonts w:ascii="Arial" w:hAnsi="Arial" w:cs="Arial"/>
                <w:b/>
              </w:rPr>
            </w:pPr>
            <w:r w:rsidRPr="00D20FDA">
              <w:rPr>
                <w:rFonts w:ascii="Arial" w:hAnsi="Arial" w:cs="Arial"/>
                <w:bCs/>
              </w:rPr>
              <w:t xml:space="preserve">Long COVID is a good reason to keep up to date on COVID-19 </w:t>
            </w:r>
            <w:proofErr w:type="gramStart"/>
            <w:r w:rsidRPr="00D20FDA">
              <w:rPr>
                <w:rFonts w:ascii="Arial" w:hAnsi="Arial" w:cs="Arial"/>
                <w:bCs/>
              </w:rPr>
              <w:t>vaccinations.</w:t>
            </w:r>
            <w:r w:rsidR="00B57A02">
              <w:rPr>
                <w:rFonts w:ascii="Arial" w:hAnsi="Arial" w:cs="Arial"/>
                <w:bCs/>
              </w:rPr>
              <w:t>*</w:t>
            </w:r>
            <w:proofErr w:type="gramEnd"/>
          </w:p>
        </w:tc>
        <w:tc>
          <w:tcPr>
            <w:tcW w:w="1874" w:type="pct"/>
          </w:tcPr>
          <w:p w14:paraId="60D072A3" w14:textId="77777777" w:rsidR="00413026" w:rsidRPr="00D20FDA" w:rsidRDefault="00413026" w:rsidP="00413026">
            <w:pPr>
              <w:pStyle w:val="ListParagraph"/>
              <w:keepNext/>
              <w:keepLines/>
              <w:rPr>
                <w:rFonts w:ascii="Arial" w:eastAsia="Tahoma" w:hAnsi="Arial" w:cs="Arial"/>
                <w:sz w:val="22"/>
                <w:szCs w:val="22"/>
              </w:rPr>
            </w:pPr>
          </w:p>
          <w:p w14:paraId="77E88162" w14:textId="77777777" w:rsidR="00413026" w:rsidRPr="00D20FDA" w:rsidRDefault="00413026" w:rsidP="00413026">
            <w:pPr>
              <w:pStyle w:val="ListParagraph"/>
              <w:keepNext/>
              <w:keepLines/>
              <w:rPr>
                <w:rFonts w:ascii="Arial" w:eastAsia="Tahoma" w:hAnsi="Arial" w:cs="Arial"/>
                <w:sz w:val="22"/>
                <w:szCs w:val="22"/>
              </w:rPr>
            </w:pPr>
          </w:p>
          <w:p w14:paraId="67739D3D" w14:textId="4A98BE7C" w:rsidR="00413026" w:rsidRPr="00D20FDA" w:rsidRDefault="00413026" w:rsidP="00413026">
            <w:pPr>
              <w:pStyle w:val="ListParagraph"/>
              <w:keepNext/>
              <w:keepLines/>
              <w:numPr>
                <w:ilvl w:val="0"/>
                <w:numId w:val="3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Strongly agree</w:t>
            </w:r>
          </w:p>
          <w:p w14:paraId="596414EF" w14:textId="77777777" w:rsidR="00413026" w:rsidRPr="00D20FDA" w:rsidRDefault="00413026" w:rsidP="00413026">
            <w:pPr>
              <w:pStyle w:val="ListParagraph"/>
              <w:keepNext/>
              <w:keepLines/>
              <w:numPr>
                <w:ilvl w:val="0"/>
                <w:numId w:val="3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Agree</w:t>
            </w:r>
          </w:p>
          <w:p w14:paraId="6F84049D" w14:textId="77777777" w:rsidR="00413026" w:rsidRPr="00D20FDA" w:rsidRDefault="00413026" w:rsidP="00413026">
            <w:pPr>
              <w:pStyle w:val="ListParagraph"/>
              <w:keepNext/>
              <w:keepLines/>
              <w:numPr>
                <w:ilvl w:val="0"/>
                <w:numId w:val="3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Disagree</w:t>
            </w:r>
          </w:p>
          <w:p w14:paraId="541A0A4B" w14:textId="5FC73573" w:rsidR="00413026" w:rsidRPr="00D20FDA" w:rsidRDefault="00413026" w:rsidP="00413026">
            <w:pPr>
              <w:pStyle w:val="ListParagraph"/>
              <w:keepNext/>
              <w:keepLines/>
              <w:numPr>
                <w:ilvl w:val="0"/>
                <w:numId w:val="3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Strongly disagree</w:t>
            </w:r>
          </w:p>
        </w:tc>
      </w:tr>
      <w:tr w:rsidR="00413026" w:rsidRPr="00D20FDA" w14:paraId="0D243D3B" w14:textId="29A08B6B" w:rsidTr="00413026">
        <w:tc>
          <w:tcPr>
            <w:tcW w:w="3126" w:type="pct"/>
          </w:tcPr>
          <w:p w14:paraId="4735464E" w14:textId="4BCCA8AE" w:rsidR="00413026" w:rsidRPr="00D20FDA" w:rsidRDefault="00413026" w:rsidP="00413026">
            <w:pPr>
              <w:ind w:left="330"/>
              <w:rPr>
                <w:rFonts w:ascii="Arial" w:hAnsi="Arial" w:cs="Arial"/>
                <w:b/>
                <w:bCs/>
                <w:lang w:val="en-GB"/>
              </w:rPr>
            </w:pPr>
            <w:r w:rsidRPr="00D20FDA">
              <w:rPr>
                <w:rFonts w:ascii="Arial" w:hAnsi="Arial" w:cs="Arial"/>
              </w:rPr>
              <w:t>How much do you trust the healthcare system to do what’s right for you?</w:t>
            </w:r>
          </w:p>
        </w:tc>
        <w:tc>
          <w:tcPr>
            <w:tcW w:w="1874" w:type="pct"/>
          </w:tcPr>
          <w:p w14:paraId="056FF355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Do not trust at all</w:t>
            </w:r>
          </w:p>
          <w:p w14:paraId="32D6A85F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Trust a little</w:t>
            </w:r>
          </w:p>
          <w:p w14:paraId="30A30AC0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Trust somewhat</w:t>
            </w:r>
          </w:p>
          <w:p w14:paraId="61D6EBE3" w14:textId="709C20CB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Trust a great deal</w:t>
            </w:r>
          </w:p>
        </w:tc>
      </w:tr>
      <w:tr w:rsidR="00413026" w:rsidRPr="00D20FDA" w14:paraId="08A5D057" w14:textId="252C78D0" w:rsidTr="00031B96">
        <w:tc>
          <w:tcPr>
            <w:tcW w:w="5000" w:type="pct"/>
            <w:gridSpan w:val="2"/>
            <w:shd w:val="clear" w:color="auto" w:fill="F2F2F2" w:themeFill="background1" w:themeFillShade="F2"/>
          </w:tcPr>
          <w:p w14:paraId="2D78A6DA" w14:textId="03127F53" w:rsidR="00413026" w:rsidRPr="00D20FDA" w:rsidRDefault="00413026" w:rsidP="00413026">
            <w:pPr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b/>
                <w:bCs/>
                <w:lang w:val="en-GB"/>
              </w:rPr>
              <w:t>COVID-19 history and symptoms</w:t>
            </w:r>
          </w:p>
        </w:tc>
      </w:tr>
      <w:tr w:rsidR="00413026" w:rsidRPr="00D20FDA" w14:paraId="3A5D9B19" w14:textId="00CD82ED" w:rsidTr="00413026">
        <w:tc>
          <w:tcPr>
            <w:tcW w:w="3126" w:type="pct"/>
            <w:tcBorders>
              <w:bottom w:val="single" w:sz="4" w:space="0" w:color="auto"/>
            </w:tcBorders>
          </w:tcPr>
          <w:p w14:paraId="004005FD" w14:textId="77777777" w:rsidR="00413026" w:rsidRPr="00D20FDA" w:rsidRDefault="00413026" w:rsidP="00413026">
            <w:pPr>
              <w:spacing w:after="160" w:line="259" w:lineRule="auto"/>
              <w:ind w:left="330"/>
              <w:rPr>
                <w:rFonts w:ascii="Arial" w:hAnsi="Arial" w:cs="Arial"/>
                <w:b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lastRenderedPageBreak/>
              <w:t xml:space="preserve">Have you had COVID-19? </w:t>
            </w:r>
            <w:r w:rsidRPr="00D20FDA">
              <w:rPr>
                <w:rFonts w:ascii="Arial" w:hAnsi="Arial" w:cs="Arial"/>
                <w:b/>
                <w:lang w:val="en-GB"/>
              </w:rPr>
              <w:t>Select one.</w:t>
            </w:r>
          </w:p>
          <w:p w14:paraId="14BBA6A6" w14:textId="77AB4341" w:rsidR="00413026" w:rsidRPr="00D20FDA" w:rsidRDefault="00413026" w:rsidP="00413026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33325835" w14:textId="77777777" w:rsidR="00413026" w:rsidRPr="00D20FDA" w:rsidRDefault="00413026" w:rsidP="00413026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, I had it once</w:t>
            </w:r>
          </w:p>
          <w:p w14:paraId="2D6EC3EC" w14:textId="77777777" w:rsidR="00413026" w:rsidRPr="00D20FDA" w:rsidRDefault="00413026" w:rsidP="00413026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, I had it more than once</w:t>
            </w:r>
          </w:p>
          <w:p w14:paraId="0EA14B1C" w14:textId="333D1720" w:rsidR="00413026" w:rsidRPr="00D20FDA" w:rsidRDefault="00413026" w:rsidP="00413026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 xml:space="preserve">No, I have not had COVID-19 </w:t>
            </w:r>
          </w:p>
          <w:p w14:paraId="7DF4FB67" w14:textId="3F392731" w:rsidR="00413026" w:rsidRPr="00D20FDA" w:rsidRDefault="00413026" w:rsidP="00413026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t sure</w:t>
            </w:r>
          </w:p>
        </w:tc>
      </w:tr>
      <w:tr w:rsidR="00413026" w:rsidRPr="00D20FDA" w14:paraId="4C769AD4" w14:textId="77777777" w:rsidTr="00031B96">
        <w:tc>
          <w:tcPr>
            <w:tcW w:w="5000" w:type="pct"/>
            <w:gridSpan w:val="2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2FE4AC34" w14:textId="4241E6BC" w:rsidR="00413026" w:rsidRPr="00D20FDA" w:rsidRDefault="00413026" w:rsidP="00413026">
            <w:p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 xml:space="preserve">The following items were asked of </w:t>
            </w:r>
            <w:r w:rsidR="001F44ED" w:rsidRPr="00D20FDA">
              <w:rPr>
                <w:rFonts w:ascii="Arial" w:hAnsi="Arial" w:cs="Arial"/>
                <w:lang w:val="en-GB"/>
              </w:rPr>
              <w:t>respondents</w:t>
            </w:r>
            <w:r w:rsidRPr="00D20FDA">
              <w:rPr>
                <w:rFonts w:ascii="Arial" w:hAnsi="Arial" w:cs="Arial"/>
                <w:lang w:val="en-GB"/>
              </w:rPr>
              <w:t xml:space="preserve"> who reported a history of COVID-19 infection only.  </w:t>
            </w:r>
          </w:p>
        </w:tc>
      </w:tr>
      <w:tr w:rsidR="00413026" w:rsidRPr="00D20FDA" w14:paraId="3DCA3AF0" w14:textId="32E3BDD3" w:rsidTr="00413026">
        <w:tc>
          <w:tcPr>
            <w:tcW w:w="3126" w:type="pct"/>
          </w:tcPr>
          <w:p w14:paraId="07A0A84F" w14:textId="1831A5E9" w:rsidR="00413026" w:rsidRPr="00D20FDA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i/>
                <w:iCs/>
                <w:lang w:val="en-GB"/>
              </w:rPr>
              <w:t>If “Yes, I had it once” or “Yes, I had it more than once”:</w:t>
            </w:r>
          </w:p>
          <w:p w14:paraId="49CFFA9A" w14:textId="3965A548" w:rsidR="00413026" w:rsidRPr="00D20FDA" w:rsidRDefault="00413026" w:rsidP="00413026">
            <w:pPr>
              <w:spacing w:line="259" w:lineRule="auto"/>
              <w:ind w:left="340"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b/>
                <w:lang w:val="en-GB"/>
              </w:rPr>
              <w:t>When</w:t>
            </w:r>
            <w:r w:rsidRPr="00D20FDA">
              <w:rPr>
                <w:rFonts w:ascii="Arial" w:hAnsi="Arial" w:cs="Arial"/>
                <w:lang w:val="en-GB"/>
              </w:rPr>
              <w:t xml:space="preserve"> did you last have COVID-19?</w:t>
            </w:r>
          </w:p>
        </w:tc>
        <w:tc>
          <w:tcPr>
            <w:tcW w:w="1874" w:type="pct"/>
          </w:tcPr>
          <w:p w14:paraId="462831F5" w14:textId="77777777" w:rsidR="00413026" w:rsidRPr="00D20FDA" w:rsidRDefault="00413026" w:rsidP="00413026">
            <w:pPr>
              <w:contextualSpacing/>
              <w:rPr>
                <w:rFonts w:ascii="Arial" w:hAnsi="Arial" w:cs="Arial"/>
                <w:highlight w:val="yellow"/>
                <w:lang w:val="en-GB"/>
              </w:rPr>
            </w:pPr>
          </w:p>
          <w:p w14:paraId="00228100" w14:textId="7A259276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Less than 1 month ago</w:t>
            </w:r>
          </w:p>
          <w:p w14:paraId="0F1168DC" w14:textId="007EFB53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1-3 months ago</w:t>
            </w:r>
          </w:p>
          <w:p w14:paraId="29F08622" w14:textId="36FF8B1B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3-6 months ago</w:t>
            </w:r>
          </w:p>
          <w:p w14:paraId="6E656089" w14:textId="77777777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6-12 months ago</w:t>
            </w:r>
          </w:p>
          <w:p w14:paraId="4E94CEB1" w14:textId="2378DA8F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More than 12 months ago</w:t>
            </w:r>
          </w:p>
        </w:tc>
      </w:tr>
      <w:tr w:rsidR="00413026" w:rsidRPr="00D20FDA" w14:paraId="7ED06804" w14:textId="51389649" w:rsidTr="00413026">
        <w:tc>
          <w:tcPr>
            <w:tcW w:w="3126" w:type="pct"/>
          </w:tcPr>
          <w:p w14:paraId="4D7AEB7C" w14:textId="77777777" w:rsidR="00413026" w:rsidRPr="00D20FDA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i/>
                <w:iCs/>
                <w:lang w:val="en-GB"/>
              </w:rPr>
              <w:t>If “Yes, I had it once” or “Yes, I had it more than once”:</w:t>
            </w:r>
          </w:p>
          <w:p w14:paraId="669A2C11" w14:textId="7C2ADBBB" w:rsidR="00413026" w:rsidRPr="00D20FDA" w:rsidRDefault="00413026" w:rsidP="00413026">
            <w:pPr>
              <w:spacing w:line="259" w:lineRule="auto"/>
              <w:ind w:left="340"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color w:val="000000" w:themeColor="text1"/>
                <w:lang w:val="en-GB"/>
              </w:rPr>
              <w:t xml:space="preserve">For </w:t>
            </w:r>
            <w:r w:rsidRPr="00D20FDA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any</w:t>
            </w:r>
            <w:r w:rsidRPr="00D20FDA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proofErr w:type="gramStart"/>
            <w:r w:rsidRPr="00D20FDA">
              <w:rPr>
                <w:rFonts w:ascii="Arial" w:hAnsi="Arial" w:cs="Arial"/>
                <w:color w:val="000000" w:themeColor="text1"/>
                <w:lang w:val="en-GB"/>
              </w:rPr>
              <w:t>time</w:t>
            </w:r>
            <w:proofErr w:type="gramEnd"/>
            <w:r w:rsidRPr="00D20FDA">
              <w:rPr>
                <w:rFonts w:ascii="Arial" w:hAnsi="Arial" w:cs="Arial"/>
                <w:color w:val="000000" w:themeColor="text1"/>
                <w:lang w:val="en-GB"/>
              </w:rPr>
              <w:t xml:space="preserve"> you had COVID-19, </w:t>
            </w:r>
            <w:r w:rsidRPr="00D20FDA">
              <w:rPr>
                <w:rFonts w:ascii="Arial" w:hAnsi="Arial" w:cs="Arial"/>
                <w:lang w:val="en-GB"/>
              </w:rPr>
              <w:t>have you experienced any COVID-19 symptoms that have lasted longer than a month?</w:t>
            </w:r>
          </w:p>
        </w:tc>
        <w:tc>
          <w:tcPr>
            <w:tcW w:w="1874" w:type="pct"/>
          </w:tcPr>
          <w:p w14:paraId="2A211A08" w14:textId="77777777" w:rsidR="00413026" w:rsidRPr="00D20FDA" w:rsidRDefault="00413026" w:rsidP="00413026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</w:t>
            </w:r>
          </w:p>
          <w:p w14:paraId="52F05E9A" w14:textId="77777777" w:rsidR="00413026" w:rsidRPr="00D20FDA" w:rsidRDefault="00413026" w:rsidP="00413026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 xml:space="preserve">No </w:t>
            </w:r>
          </w:p>
          <w:p w14:paraId="09161BEE" w14:textId="77777777" w:rsidR="00413026" w:rsidRPr="00D20FDA" w:rsidRDefault="00413026" w:rsidP="00413026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t sure</w:t>
            </w:r>
          </w:p>
          <w:p w14:paraId="6FC1F492" w14:textId="194F0F99" w:rsidR="00413026" w:rsidRPr="00D20FDA" w:rsidRDefault="00413026" w:rsidP="00413026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I didn’t have any symptoms when I had COVID</w:t>
            </w:r>
          </w:p>
        </w:tc>
      </w:tr>
      <w:tr w:rsidR="00413026" w:rsidRPr="00D20FDA" w14:paraId="01A273ED" w14:textId="77777777" w:rsidTr="00031B96">
        <w:tc>
          <w:tcPr>
            <w:tcW w:w="5000" w:type="pct"/>
            <w:gridSpan w:val="2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3D33C6FA" w14:textId="36A2A280" w:rsidR="00413026" w:rsidRPr="00D20FDA" w:rsidRDefault="00413026" w:rsidP="00413026">
            <w:pPr>
              <w:contextualSpacing/>
              <w:rPr>
                <w:rFonts w:ascii="Arial" w:hAnsi="Arial" w:cs="Arial"/>
                <w:color w:val="FF0000"/>
                <w:lang w:val="en-GB"/>
              </w:rPr>
            </w:pPr>
            <w:r w:rsidRPr="00D20FDA">
              <w:rPr>
                <w:rFonts w:ascii="Arial" w:hAnsi="Arial" w:cs="Arial"/>
                <w:bCs/>
                <w:lang w:val="en-GB"/>
              </w:rPr>
              <w:t xml:space="preserve">The following items were asked of </w:t>
            </w:r>
            <w:r w:rsidR="001F44ED" w:rsidRPr="00D20FDA">
              <w:rPr>
                <w:rFonts w:ascii="Arial" w:hAnsi="Arial" w:cs="Arial"/>
                <w:bCs/>
                <w:lang w:val="en-GB"/>
              </w:rPr>
              <w:t>respondents</w:t>
            </w:r>
            <w:r w:rsidRPr="00D20FDA">
              <w:rPr>
                <w:rFonts w:ascii="Arial" w:hAnsi="Arial" w:cs="Arial"/>
                <w:bCs/>
                <w:lang w:val="en-GB"/>
              </w:rPr>
              <w:t xml:space="preserve"> who reported symptoms consistent with long COVID (symptoms lasting longer than one month) only.  </w:t>
            </w:r>
          </w:p>
        </w:tc>
      </w:tr>
      <w:tr w:rsidR="00413026" w:rsidRPr="00D20FDA" w14:paraId="15AF5EAE" w14:textId="3B0A7F3A" w:rsidTr="00413026">
        <w:tc>
          <w:tcPr>
            <w:tcW w:w="3126" w:type="pct"/>
          </w:tcPr>
          <w:p w14:paraId="7B320EEE" w14:textId="7C53057D" w:rsidR="00413026" w:rsidRPr="00D20FDA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i/>
                <w:iCs/>
                <w:lang w:val="en-GB"/>
              </w:rPr>
              <w:t>If “Yes”, symptoms lasted more than one month:</w:t>
            </w:r>
          </w:p>
          <w:p w14:paraId="188B6815" w14:textId="3E4C3736" w:rsidR="00413026" w:rsidRPr="00D20FDA" w:rsidRDefault="00413026" w:rsidP="00413026">
            <w:pPr>
              <w:ind w:left="340"/>
              <w:rPr>
                <w:rFonts w:ascii="Arial" w:hAnsi="Arial" w:cs="Arial"/>
                <w:b/>
                <w:lang w:val="en-GB"/>
              </w:rPr>
            </w:pPr>
            <w:r w:rsidRPr="00D20FDA">
              <w:rPr>
                <w:rFonts w:ascii="Arial" w:hAnsi="Arial" w:cs="Arial"/>
              </w:rPr>
              <w:t xml:space="preserve">Which symptoms did you experience for longer than one month? </w:t>
            </w:r>
            <w:r w:rsidRPr="00D20FDA">
              <w:rPr>
                <w:rFonts w:ascii="Arial" w:hAnsi="Arial" w:cs="Arial"/>
                <w:b/>
              </w:rPr>
              <w:t>Select all that apply.</w:t>
            </w:r>
          </w:p>
        </w:tc>
        <w:tc>
          <w:tcPr>
            <w:tcW w:w="1874" w:type="pct"/>
          </w:tcPr>
          <w:p w14:paraId="5CD4FE02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Cough</w:t>
            </w:r>
          </w:p>
          <w:p w14:paraId="72217C99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 xml:space="preserve">Feeling tired / Fatigue </w:t>
            </w:r>
          </w:p>
          <w:p w14:paraId="09B5ECAD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Stuffy nose / Congestion</w:t>
            </w:r>
          </w:p>
          <w:p w14:paraId="23455C53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Trouble breathing / Shortness of breath</w:t>
            </w:r>
          </w:p>
          <w:p w14:paraId="36F3ADD3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Loss of taste or smell</w:t>
            </w:r>
          </w:p>
          <w:p w14:paraId="3D60510B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Body aches</w:t>
            </w:r>
          </w:p>
          <w:p w14:paraId="3311E139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Trouble concentrating</w:t>
            </w:r>
          </w:p>
          <w:p w14:paraId="4FFA1375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Trouble sleeping</w:t>
            </w:r>
          </w:p>
          <w:p w14:paraId="47C961D8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Mood changes or anxiety</w:t>
            </w:r>
          </w:p>
          <w:p w14:paraId="13BB7C5B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Stomach pain</w:t>
            </w:r>
          </w:p>
          <w:p w14:paraId="1A9E5D38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Headaches</w:t>
            </w:r>
          </w:p>
          <w:p w14:paraId="486ADCA0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Heart racing / Heart palpitations</w:t>
            </w:r>
          </w:p>
          <w:p w14:paraId="469EB134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Joint or muscle pain</w:t>
            </w:r>
          </w:p>
          <w:p w14:paraId="2F34868D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Dizziness</w:t>
            </w:r>
          </w:p>
          <w:p w14:paraId="540A6167" w14:textId="77777777" w:rsidR="00413026" w:rsidRPr="00D20FDA" w:rsidRDefault="00413026" w:rsidP="00413026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Other: _______________________</w:t>
            </w:r>
          </w:p>
          <w:p w14:paraId="3724B137" w14:textId="2ABE1BDC" w:rsidR="00413026" w:rsidRPr="00D20FDA" w:rsidRDefault="00413026" w:rsidP="00413026">
            <w:pPr>
              <w:spacing w:after="160" w:line="259" w:lineRule="auto"/>
              <w:ind w:left="720"/>
              <w:contextualSpacing/>
              <w:rPr>
                <w:rFonts w:ascii="Arial" w:hAnsi="Arial" w:cs="Arial"/>
                <w:lang w:val="en-GB"/>
              </w:rPr>
            </w:pPr>
          </w:p>
        </w:tc>
      </w:tr>
      <w:tr w:rsidR="00413026" w:rsidRPr="00D20FDA" w14:paraId="3874BCD9" w14:textId="3646BF1C" w:rsidTr="00413026">
        <w:tc>
          <w:tcPr>
            <w:tcW w:w="3126" w:type="pct"/>
          </w:tcPr>
          <w:p w14:paraId="4E055817" w14:textId="154B007B" w:rsidR="00413026" w:rsidRPr="00D20FDA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i/>
                <w:iCs/>
                <w:lang w:val="en-GB"/>
              </w:rPr>
              <w:t>If “Yes”, symptoms lasted longer than one month:</w:t>
            </w:r>
          </w:p>
          <w:p w14:paraId="02318118" w14:textId="79E03D17" w:rsidR="00413026" w:rsidRPr="00D20FDA" w:rsidRDefault="00413026" w:rsidP="00413026">
            <w:pPr>
              <w:spacing w:line="259" w:lineRule="auto"/>
              <w:ind w:left="340"/>
              <w:rPr>
                <w:rFonts w:ascii="Arial" w:hAnsi="Arial" w:cs="Arial"/>
              </w:rPr>
            </w:pPr>
            <w:r w:rsidRPr="00D20FDA">
              <w:rPr>
                <w:rFonts w:ascii="Arial" w:hAnsi="Arial" w:cs="Arial"/>
                <w:bCs/>
                <w:lang w:val="en-GB"/>
              </w:rPr>
              <w:t>How long did your symptoms last?</w:t>
            </w:r>
          </w:p>
        </w:tc>
        <w:tc>
          <w:tcPr>
            <w:tcW w:w="1874" w:type="pct"/>
          </w:tcPr>
          <w:p w14:paraId="650B7B99" w14:textId="77777777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1-3 months</w:t>
            </w:r>
          </w:p>
          <w:p w14:paraId="049185B6" w14:textId="77777777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3-6 months</w:t>
            </w:r>
          </w:p>
          <w:p w14:paraId="5DC34486" w14:textId="77777777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6-12 months</w:t>
            </w:r>
          </w:p>
          <w:p w14:paraId="2B2B5551" w14:textId="2728A55E" w:rsidR="00413026" w:rsidRPr="00D20FDA" w:rsidRDefault="00413026" w:rsidP="00413026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More than 12 months</w:t>
            </w:r>
          </w:p>
        </w:tc>
      </w:tr>
      <w:tr w:rsidR="00413026" w:rsidRPr="00D20FDA" w14:paraId="08245B67" w14:textId="08832A55" w:rsidTr="00413026">
        <w:tc>
          <w:tcPr>
            <w:tcW w:w="3126" w:type="pct"/>
          </w:tcPr>
          <w:p w14:paraId="55AA946E" w14:textId="0E3203DF" w:rsidR="00413026" w:rsidRPr="00D20FDA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i/>
                <w:iCs/>
                <w:lang w:val="en-GB"/>
              </w:rPr>
              <w:t>If “Yes”, symptoms lasted longer than one month:</w:t>
            </w:r>
          </w:p>
          <w:p w14:paraId="7F38D5F1" w14:textId="5B43DE0E" w:rsidR="00413026" w:rsidRPr="00D20FDA" w:rsidRDefault="00413026" w:rsidP="00413026">
            <w:pPr>
              <w:spacing w:line="259" w:lineRule="auto"/>
              <w:ind w:left="330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Cs/>
                <w:lang w:val="en-GB"/>
              </w:rPr>
              <w:t>Are you still having any symptoms of long COVID?</w:t>
            </w:r>
          </w:p>
        </w:tc>
        <w:tc>
          <w:tcPr>
            <w:tcW w:w="1874" w:type="pct"/>
          </w:tcPr>
          <w:p w14:paraId="6FE80493" w14:textId="77777777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</w:t>
            </w:r>
          </w:p>
          <w:p w14:paraId="33047D1B" w14:textId="77777777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</w:t>
            </w:r>
          </w:p>
          <w:p w14:paraId="4274711E" w14:textId="12B3D148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t sure</w:t>
            </w:r>
          </w:p>
        </w:tc>
      </w:tr>
      <w:tr w:rsidR="00413026" w:rsidRPr="00D20FDA" w14:paraId="12E99B34" w14:textId="3C8E9291" w:rsidTr="00413026">
        <w:tc>
          <w:tcPr>
            <w:tcW w:w="3126" w:type="pct"/>
          </w:tcPr>
          <w:p w14:paraId="2AD26B93" w14:textId="2142F46C" w:rsidR="00413026" w:rsidRPr="00D20FDA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i/>
                <w:iCs/>
                <w:lang w:val="en-GB"/>
              </w:rPr>
              <w:t xml:space="preserve">If “Yes”, symptoms lasted longer than one month </w:t>
            </w:r>
            <w:r w:rsidRPr="00D20FDA">
              <w:rPr>
                <w:rFonts w:ascii="Arial" w:hAnsi="Arial" w:cs="Arial"/>
                <w:i/>
                <w:iCs/>
                <w:lang w:val="en-GB"/>
              </w:rPr>
              <w:t>(branching based on whether still present or not):</w:t>
            </w:r>
          </w:p>
          <w:p w14:paraId="4EB262CE" w14:textId="6575B8D2" w:rsidR="00413026" w:rsidRPr="00D20FDA" w:rsidRDefault="00413026" w:rsidP="00413026">
            <w:pPr>
              <w:ind w:left="288"/>
              <w:rPr>
                <w:rFonts w:ascii="Arial" w:hAnsi="Arial" w:cs="Arial"/>
                <w:b/>
                <w:lang w:val="en-GB"/>
              </w:rPr>
            </w:pPr>
            <w:r w:rsidRPr="00D20FDA">
              <w:rPr>
                <w:rFonts w:ascii="Arial" w:hAnsi="Arial" w:cs="Arial"/>
                <w:bCs/>
                <w:lang w:val="en-GB"/>
              </w:rPr>
              <w:t>[Did/Do]</w:t>
            </w:r>
            <w:r w:rsidRPr="00D20FDA">
              <w:rPr>
                <w:rFonts w:ascii="Arial" w:hAnsi="Arial" w:cs="Arial"/>
                <w:bCs/>
                <w:color w:val="FF0000"/>
                <w:lang w:val="en-GB"/>
              </w:rPr>
              <w:t xml:space="preserve"> </w:t>
            </w:r>
            <w:r w:rsidRPr="00D20FDA">
              <w:rPr>
                <w:rFonts w:ascii="Arial" w:hAnsi="Arial" w:cs="Arial"/>
                <w:bCs/>
                <w:lang w:val="en-GB"/>
              </w:rPr>
              <w:t xml:space="preserve">your long COVID symptoms limit your ability to do the things you usually do? </w:t>
            </w:r>
          </w:p>
        </w:tc>
        <w:tc>
          <w:tcPr>
            <w:tcW w:w="1874" w:type="pct"/>
          </w:tcPr>
          <w:p w14:paraId="704048FF" w14:textId="77777777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, not limited at all</w:t>
            </w:r>
          </w:p>
          <w:p w14:paraId="6D3D5060" w14:textId="77777777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, limit[ed] a little</w:t>
            </w:r>
          </w:p>
          <w:p w14:paraId="644168E3" w14:textId="77777777" w:rsidR="00413026" w:rsidRPr="00D20FDA" w:rsidRDefault="00413026" w:rsidP="00413026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 xml:space="preserve">Yes, limit[ed] a lot </w:t>
            </w:r>
          </w:p>
          <w:p w14:paraId="2C855A65" w14:textId="77777777" w:rsidR="00413026" w:rsidRPr="00D20FDA" w:rsidRDefault="00413026" w:rsidP="00413026">
            <w:pPr>
              <w:contextualSpacing/>
              <w:rPr>
                <w:rFonts w:ascii="Arial" w:hAnsi="Arial" w:cs="Arial"/>
                <w:lang w:val="en-GB"/>
              </w:rPr>
            </w:pPr>
          </w:p>
        </w:tc>
      </w:tr>
      <w:tr w:rsidR="00413026" w:rsidRPr="00D20FDA" w14:paraId="5CE08463" w14:textId="00979BDE" w:rsidTr="00413026">
        <w:tc>
          <w:tcPr>
            <w:tcW w:w="3126" w:type="pct"/>
            <w:shd w:val="clear" w:color="auto" w:fill="F2F2F2" w:themeFill="background1" w:themeFillShade="F2"/>
          </w:tcPr>
          <w:p w14:paraId="2605B0FC" w14:textId="09B44A52" w:rsidR="00413026" w:rsidRPr="00D20FDA" w:rsidRDefault="00413026" w:rsidP="00413026">
            <w:pPr>
              <w:rPr>
                <w:rFonts w:ascii="Arial" w:hAnsi="Arial" w:cs="Arial"/>
                <w:bCs/>
                <w:lang w:val="en-GB"/>
              </w:rPr>
            </w:pPr>
            <w:r w:rsidRPr="00D20FDA">
              <w:rPr>
                <w:rFonts w:ascii="Arial" w:hAnsi="Arial" w:cs="Arial"/>
                <w:b/>
                <w:lang w:val="en-GB"/>
              </w:rPr>
              <w:t>Medical care seeking/barriers</w:t>
            </w:r>
          </w:p>
        </w:tc>
        <w:tc>
          <w:tcPr>
            <w:tcW w:w="1874" w:type="pct"/>
            <w:shd w:val="clear" w:color="auto" w:fill="F2F2F2" w:themeFill="background1" w:themeFillShade="F2"/>
          </w:tcPr>
          <w:p w14:paraId="43638B37" w14:textId="53557CBE" w:rsidR="00413026" w:rsidRPr="00D20FDA" w:rsidRDefault="00413026" w:rsidP="00413026">
            <w:pPr>
              <w:contextualSpacing/>
              <w:rPr>
                <w:rFonts w:ascii="Arial" w:hAnsi="Arial" w:cs="Arial"/>
                <w:lang w:val="en-GB"/>
              </w:rPr>
            </w:pPr>
          </w:p>
        </w:tc>
      </w:tr>
      <w:tr w:rsidR="00413026" w:rsidRPr="00D20FDA" w14:paraId="38A0577B" w14:textId="44AA049A" w:rsidTr="00413026">
        <w:tc>
          <w:tcPr>
            <w:tcW w:w="3126" w:type="pct"/>
          </w:tcPr>
          <w:p w14:paraId="4D30673E" w14:textId="575A951B" w:rsidR="00413026" w:rsidRPr="00D20FDA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i/>
                <w:iCs/>
                <w:lang w:val="en-GB"/>
              </w:rPr>
              <w:t>If “Yes”, symptoms lasted longer than one month:</w:t>
            </w:r>
          </w:p>
          <w:p w14:paraId="1A5B7A9E" w14:textId="609D0A6D" w:rsidR="00413026" w:rsidRPr="00D20FDA" w:rsidRDefault="00413026" w:rsidP="00413026">
            <w:pPr>
              <w:spacing w:line="259" w:lineRule="auto"/>
              <w:ind w:left="425"/>
              <w:rPr>
                <w:rFonts w:ascii="Arial" w:hAnsi="Arial" w:cs="Arial"/>
                <w:b/>
                <w:lang w:val="en-GB"/>
              </w:rPr>
            </w:pPr>
            <w:r w:rsidRPr="00D20FDA">
              <w:rPr>
                <w:rFonts w:ascii="Arial" w:hAnsi="Arial" w:cs="Arial"/>
              </w:rPr>
              <w:t>Have you tried to get medical care for any of the symptoms that lasted more than a month?</w:t>
            </w:r>
          </w:p>
          <w:p w14:paraId="2257775C" w14:textId="6493E94E" w:rsidR="00413026" w:rsidRPr="00D20FDA" w:rsidRDefault="00413026" w:rsidP="00413026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874" w:type="pct"/>
          </w:tcPr>
          <w:p w14:paraId="427BB319" w14:textId="77777777" w:rsidR="00413026" w:rsidRPr="00D20FDA" w:rsidRDefault="00413026" w:rsidP="00413026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, it didn’t occur to me to get care for long COVID symptoms</w:t>
            </w:r>
          </w:p>
          <w:p w14:paraId="1E92ACA9" w14:textId="77777777" w:rsidR="00413026" w:rsidRPr="00D20FDA" w:rsidRDefault="00413026" w:rsidP="00413026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 xml:space="preserve">No, I thought about getting </w:t>
            </w:r>
            <w:proofErr w:type="gramStart"/>
            <w:r w:rsidRPr="00D20FDA">
              <w:rPr>
                <w:rFonts w:ascii="Arial" w:hAnsi="Arial" w:cs="Arial"/>
                <w:lang w:val="en-GB"/>
              </w:rPr>
              <w:t>care</w:t>
            </w:r>
            <w:proofErr w:type="gramEnd"/>
            <w:r w:rsidRPr="00D20FDA">
              <w:rPr>
                <w:rFonts w:ascii="Arial" w:hAnsi="Arial" w:cs="Arial"/>
                <w:lang w:val="en-GB"/>
              </w:rPr>
              <w:t xml:space="preserve"> but I didn’t pursue it.</w:t>
            </w:r>
          </w:p>
          <w:p w14:paraId="7BF69C6B" w14:textId="77777777" w:rsidR="00413026" w:rsidRPr="00D20FDA" w:rsidRDefault="00413026" w:rsidP="00413026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lastRenderedPageBreak/>
              <w:t xml:space="preserve">Yes, I tried to get care for my long COVID symptoms but </w:t>
            </w:r>
            <w:r w:rsidRPr="00D20FDA">
              <w:rPr>
                <w:rFonts w:ascii="Arial" w:hAnsi="Arial" w:cs="Arial"/>
                <w:color w:val="000000" w:themeColor="text1"/>
                <w:lang w:val="en-GB"/>
              </w:rPr>
              <w:t xml:space="preserve">never saw a provider </w:t>
            </w:r>
          </w:p>
          <w:p w14:paraId="3EDBAA95" w14:textId="77777777" w:rsidR="00413026" w:rsidRPr="00D20FDA" w:rsidRDefault="00413026" w:rsidP="00413026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, I have an appointment for my long COVID symptoms but have not yet been seen.</w:t>
            </w:r>
          </w:p>
          <w:p w14:paraId="108AD1D3" w14:textId="0C2BFDC2" w:rsidR="00413026" w:rsidRPr="00D20FDA" w:rsidRDefault="00413026" w:rsidP="00413026">
            <w:pPr>
              <w:ind w:left="720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, I have been seen by a provider for my long COVID symptoms</w:t>
            </w:r>
          </w:p>
        </w:tc>
      </w:tr>
      <w:tr w:rsidR="00413026" w:rsidRPr="00D20FDA" w14:paraId="39147780" w14:textId="6BF3FF1B" w:rsidTr="00413026">
        <w:tc>
          <w:tcPr>
            <w:tcW w:w="3126" w:type="pct"/>
          </w:tcPr>
          <w:p w14:paraId="0EB2B6F9" w14:textId="01FB34E0" w:rsidR="00413026" w:rsidRPr="00D20FDA" w:rsidRDefault="00413026" w:rsidP="00413026">
            <w:pPr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bCs/>
                <w:i/>
                <w:iCs/>
                <w:lang w:val="en-GB"/>
              </w:rPr>
              <w:lastRenderedPageBreak/>
              <w:t xml:space="preserve">If “No, I thought about getting care but didn’t pursue it”: </w:t>
            </w:r>
          </w:p>
          <w:p w14:paraId="41965D6F" w14:textId="79222A79" w:rsidR="00413026" w:rsidRPr="00D20FDA" w:rsidRDefault="00413026" w:rsidP="00413026">
            <w:pPr>
              <w:ind w:left="432"/>
              <w:contextualSpacing/>
              <w:rPr>
                <w:rFonts w:ascii="Arial" w:hAnsi="Arial" w:cs="Arial"/>
                <w:b/>
              </w:rPr>
            </w:pPr>
            <w:r w:rsidRPr="00D20FDA">
              <w:rPr>
                <w:rFonts w:ascii="Arial" w:hAnsi="Arial" w:cs="Arial"/>
                <w:lang w:val="en-GB"/>
              </w:rPr>
              <w:t>Why didn’t you pursue care for your long covid symptoms?</w:t>
            </w:r>
          </w:p>
        </w:tc>
        <w:tc>
          <w:tcPr>
            <w:tcW w:w="1874" w:type="pct"/>
          </w:tcPr>
          <w:p w14:paraId="408B3F9E" w14:textId="03A5E3F3" w:rsidR="00413026" w:rsidRPr="00D20FDA" w:rsidRDefault="00413026" w:rsidP="00413026">
            <w:p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Open-ended.</w:t>
            </w:r>
          </w:p>
        </w:tc>
      </w:tr>
      <w:tr w:rsidR="00413026" w:rsidRPr="00D20FDA" w14:paraId="20DCA3F7" w14:textId="069F5503" w:rsidTr="00413026">
        <w:tc>
          <w:tcPr>
            <w:tcW w:w="3126" w:type="pct"/>
          </w:tcPr>
          <w:p w14:paraId="51D913E2" w14:textId="287A8775" w:rsidR="00413026" w:rsidRPr="00D20FDA" w:rsidRDefault="00413026" w:rsidP="00413026">
            <w:pPr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D20FDA">
              <w:rPr>
                <w:rFonts w:ascii="Arial" w:hAnsi="Arial" w:cs="Arial"/>
                <w:b/>
                <w:bCs/>
                <w:i/>
                <w:iCs/>
                <w:lang w:val="en-GB"/>
              </w:rPr>
              <w:t xml:space="preserve">If “Yes, I tried to get care for my long COVID symptoms but never saw a provider”: </w:t>
            </w:r>
          </w:p>
          <w:p w14:paraId="0A8F7FED" w14:textId="0FDCAE9B" w:rsidR="00413026" w:rsidRPr="00D20FDA" w:rsidRDefault="00413026" w:rsidP="00413026">
            <w:pPr>
              <w:ind w:left="425"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Why weren’t you able to see a provider for your long COVID symptoms?</w:t>
            </w:r>
          </w:p>
        </w:tc>
        <w:tc>
          <w:tcPr>
            <w:tcW w:w="1874" w:type="pct"/>
          </w:tcPr>
          <w:p w14:paraId="3E2B5EB2" w14:textId="0E26876B" w:rsidR="00413026" w:rsidRPr="00D20FDA" w:rsidRDefault="00413026" w:rsidP="00413026">
            <w:pPr>
              <w:spacing w:after="160" w:line="259" w:lineRule="auto"/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Open-ended.</w:t>
            </w:r>
          </w:p>
        </w:tc>
      </w:tr>
      <w:tr w:rsidR="00413026" w:rsidRPr="00D20FDA" w14:paraId="08D45247" w14:textId="6A00E97C" w:rsidTr="00413026">
        <w:tc>
          <w:tcPr>
            <w:tcW w:w="3126" w:type="pct"/>
          </w:tcPr>
          <w:p w14:paraId="23D90AD3" w14:textId="6ACB6351" w:rsidR="00413026" w:rsidRPr="00D20FDA" w:rsidRDefault="00413026" w:rsidP="00413026">
            <w:pPr>
              <w:rPr>
                <w:rFonts w:ascii="Arial" w:hAnsi="Arial" w:cs="Arial"/>
                <w:b/>
                <w:i/>
                <w:iCs/>
              </w:rPr>
            </w:pPr>
            <w:r w:rsidRPr="00D20FDA">
              <w:rPr>
                <w:rFonts w:ascii="Arial" w:hAnsi="Arial" w:cs="Arial"/>
                <w:b/>
                <w:i/>
                <w:iCs/>
              </w:rPr>
              <w:t>If “Yes, I have been seen by a provider for my long COVID symptoms”:</w:t>
            </w:r>
          </w:p>
          <w:p w14:paraId="5881074F" w14:textId="77777777" w:rsidR="00413026" w:rsidRPr="00D20FDA" w:rsidRDefault="00413026" w:rsidP="00413026">
            <w:pPr>
              <w:ind w:left="330"/>
              <w:rPr>
                <w:rFonts w:ascii="Arial" w:hAnsi="Arial" w:cs="Arial"/>
                <w:b/>
              </w:rPr>
            </w:pPr>
            <w:r w:rsidRPr="00D20FDA">
              <w:rPr>
                <w:rFonts w:ascii="Arial" w:hAnsi="Arial" w:cs="Arial"/>
                <w:b/>
              </w:rPr>
              <w:t>Please indicate how much you agree with the following statement:</w:t>
            </w:r>
          </w:p>
          <w:p w14:paraId="6C1E0FF1" w14:textId="17597BCC" w:rsidR="00413026" w:rsidRPr="00D20FDA" w:rsidRDefault="00413026" w:rsidP="00413026">
            <w:pPr>
              <w:ind w:left="330"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</w:rPr>
              <w:t>The healthcare provider I saw took my symptoms seriously.</w:t>
            </w:r>
          </w:p>
        </w:tc>
        <w:tc>
          <w:tcPr>
            <w:tcW w:w="1874" w:type="pct"/>
          </w:tcPr>
          <w:p w14:paraId="114C431B" w14:textId="77777777" w:rsidR="00413026" w:rsidRPr="00D20FDA" w:rsidRDefault="00413026" w:rsidP="00413026">
            <w:pPr>
              <w:numPr>
                <w:ilvl w:val="0"/>
                <w:numId w:val="7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Strongly agree</w:t>
            </w:r>
          </w:p>
          <w:p w14:paraId="35B71B9B" w14:textId="77777777" w:rsidR="00413026" w:rsidRPr="00D20FDA" w:rsidRDefault="00413026" w:rsidP="00413026">
            <w:pPr>
              <w:numPr>
                <w:ilvl w:val="0"/>
                <w:numId w:val="7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Somewhat agree</w:t>
            </w:r>
          </w:p>
          <w:p w14:paraId="5AED6A79" w14:textId="77777777" w:rsidR="00413026" w:rsidRPr="00D20FDA" w:rsidRDefault="00413026" w:rsidP="00413026">
            <w:pPr>
              <w:numPr>
                <w:ilvl w:val="0"/>
                <w:numId w:val="7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Somewhat disagree</w:t>
            </w:r>
          </w:p>
          <w:p w14:paraId="58567BB2" w14:textId="4CEA7DEA" w:rsidR="00413026" w:rsidRPr="00D20FDA" w:rsidRDefault="00413026" w:rsidP="00413026">
            <w:pPr>
              <w:numPr>
                <w:ilvl w:val="0"/>
                <w:numId w:val="7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Strongly disagree</w:t>
            </w:r>
          </w:p>
        </w:tc>
      </w:tr>
      <w:tr w:rsidR="00413026" w:rsidRPr="00D20FDA" w14:paraId="711EA5DA" w14:textId="46DAA213" w:rsidTr="00413026">
        <w:tc>
          <w:tcPr>
            <w:tcW w:w="3126" w:type="pct"/>
          </w:tcPr>
          <w:p w14:paraId="4153D4E3" w14:textId="77777777" w:rsidR="00413026" w:rsidRPr="00D20FDA" w:rsidRDefault="00413026" w:rsidP="00413026">
            <w:pPr>
              <w:rPr>
                <w:rFonts w:ascii="Arial" w:hAnsi="Arial" w:cs="Arial"/>
                <w:b/>
                <w:i/>
                <w:iCs/>
              </w:rPr>
            </w:pPr>
            <w:r w:rsidRPr="00D20FDA">
              <w:rPr>
                <w:rFonts w:ascii="Arial" w:hAnsi="Arial" w:cs="Arial"/>
                <w:b/>
                <w:i/>
                <w:iCs/>
              </w:rPr>
              <w:t>If “Yes, I have been seen by a provider for my long COVID symptoms”</w:t>
            </w:r>
          </w:p>
          <w:p w14:paraId="7A8C0F7A" w14:textId="4F33C0F1" w:rsidR="00413026" w:rsidRPr="00D20FDA" w:rsidRDefault="00413026" w:rsidP="00413026">
            <w:pPr>
              <w:ind w:left="340"/>
              <w:rPr>
                <w:rFonts w:ascii="Arial" w:hAnsi="Arial" w:cs="Arial"/>
              </w:rPr>
            </w:pPr>
            <w:r w:rsidRPr="00D20FDA">
              <w:rPr>
                <w:rFonts w:ascii="Arial" w:hAnsi="Arial" w:cs="Arial"/>
              </w:rPr>
              <w:t xml:space="preserve">The healthcare provider I saw told me I might have long COVID (or </w:t>
            </w:r>
            <w:r w:rsidRPr="00D20FDA">
              <w:rPr>
                <w:rFonts w:ascii="Arial" w:hAnsi="Arial" w:cs="Arial"/>
                <w:i/>
                <w:lang w:val="en-GB"/>
              </w:rPr>
              <w:t>post-COVID, Long-haul COVID, Post-acute COVID-19, or Chronic COVID)</w:t>
            </w:r>
            <w:r w:rsidRPr="00D20FD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74" w:type="pct"/>
          </w:tcPr>
          <w:p w14:paraId="34870305" w14:textId="77777777" w:rsidR="00B57A02" w:rsidRDefault="00B57A02" w:rsidP="00B57A02">
            <w:pPr>
              <w:ind w:left="720"/>
              <w:contextualSpacing/>
              <w:rPr>
                <w:rFonts w:ascii="Arial" w:hAnsi="Arial" w:cs="Arial"/>
                <w:lang w:val="en-GB"/>
              </w:rPr>
            </w:pPr>
          </w:p>
          <w:p w14:paraId="1A3BE345" w14:textId="77777777" w:rsidR="00B57A02" w:rsidRDefault="00B57A02" w:rsidP="00B57A02">
            <w:pPr>
              <w:ind w:left="720"/>
              <w:contextualSpacing/>
              <w:rPr>
                <w:rFonts w:ascii="Arial" w:hAnsi="Arial" w:cs="Arial"/>
                <w:lang w:val="en-GB"/>
              </w:rPr>
            </w:pPr>
          </w:p>
          <w:p w14:paraId="68AE7DEF" w14:textId="14B3105A" w:rsidR="00413026" w:rsidRPr="00D20FDA" w:rsidRDefault="00413026" w:rsidP="00413026">
            <w:pPr>
              <w:numPr>
                <w:ilvl w:val="0"/>
                <w:numId w:val="7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</w:t>
            </w:r>
          </w:p>
          <w:p w14:paraId="3E738769" w14:textId="66F81DFB" w:rsidR="00413026" w:rsidRPr="00D20FDA" w:rsidRDefault="00413026" w:rsidP="00413026">
            <w:pPr>
              <w:numPr>
                <w:ilvl w:val="0"/>
                <w:numId w:val="7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</w:t>
            </w:r>
          </w:p>
        </w:tc>
      </w:tr>
      <w:tr w:rsidR="00413026" w:rsidRPr="00D20FDA" w14:paraId="1069BBED" w14:textId="29E52681" w:rsidTr="00413026">
        <w:tc>
          <w:tcPr>
            <w:tcW w:w="3126" w:type="pct"/>
          </w:tcPr>
          <w:p w14:paraId="481AEF7E" w14:textId="77777777" w:rsidR="00413026" w:rsidRPr="00D20FDA" w:rsidRDefault="00413026" w:rsidP="00413026">
            <w:pPr>
              <w:rPr>
                <w:rFonts w:ascii="Arial" w:hAnsi="Arial" w:cs="Arial"/>
                <w:b/>
                <w:i/>
                <w:iCs/>
              </w:rPr>
            </w:pPr>
            <w:r w:rsidRPr="00D20FDA">
              <w:rPr>
                <w:rFonts w:ascii="Arial" w:hAnsi="Arial" w:cs="Arial"/>
                <w:b/>
                <w:i/>
                <w:iCs/>
              </w:rPr>
              <w:t>If “Yes, I have been seen by a provider for my long COVID symptoms”</w:t>
            </w:r>
          </w:p>
          <w:p w14:paraId="617B5B6C" w14:textId="650D2485" w:rsidR="00413026" w:rsidRPr="00D20FDA" w:rsidRDefault="00413026" w:rsidP="00413026">
            <w:pPr>
              <w:ind w:left="340"/>
              <w:rPr>
                <w:rFonts w:ascii="Arial" w:hAnsi="Arial" w:cs="Arial"/>
              </w:rPr>
            </w:pPr>
            <w:r w:rsidRPr="00D20FDA">
              <w:rPr>
                <w:rFonts w:ascii="Arial" w:hAnsi="Arial" w:cs="Arial"/>
              </w:rPr>
              <w:t xml:space="preserve">The healthcare provider I saw referred me somewhere else for more medical care. </w:t>
            </w:r>
          </w:p>
        </w:tc>
        <w:tc>
          <w:tcPr>
            <w:tcW w:w="1874" w:type="pct"/>
          </w:tcPr>
          <w:p w14:paraId="44D8E90B" w14:textId="77777777" w:rsidR="00B57A02" w:rsidRPr="00B57A02" w:rsidRDefault="00B57A02" w:rsidP="00B57A02">
            <w:pPr>
              <w:contextualSpacing/>
              <w:rPr>
                <w:rFonts w:ascii="Arial" w:hAnsi="Arial" w:cs="Arial"/>
                <w:lang w:val="en-GB"/>
              </w:rPr>
            </w:pPr>
          </w:p>
          <w:p w14:paraId="43444A6C" w14:textId="2B8D5C2F" w:rsidR="00413026" w:rsidRPr="00D20FDA" w:rsidRDefault="00413026" w:rsidP="00413026">
            <w:pPr>
              <w:numPr>
                <w:ilvl w:val="0"/>
                <w:numId w:val="7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Yes</w:t>
            </w:r>
          </w:p>
          <w:p w14:paraId="468250FC" w14:textId="5A63D737" w:rsidR="00413026" w:rsidRPr="00D20FDA" w:rsidRDefault="00413026" w:rsidP="00413026">
            <w:pPr>
              <w:numPr>
                <w:ilvl w:val="0"/>
                <w:numId w:val="7"/>
              </w:numPr>
              <w:contextualSpacing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No</w:t>
            </w:r>
          </w:p>
        </w:tc>
      </w:tr>
      <w:tr w:rsidR="00413026" w:rsidRPr="00D20FDA" w14:paraId="044EE183" w14:textId="7D562D42" w:rsidTr="00413026">
        <w:tc>
          <w:tcPr>
            <w:tcW w:w="3126" w:type="pct"/>
          </w:tcPr>
          <w:p w14:paraId="4C62853F" w14:textId="77777777" w:rsidR="00413026" w:rsidRPr="00D20FDA" w:rsidRDefault="00413026" w:rsidP="00413026">
            <w:pPr>
              <w:rPr>
                <w:rFonts w:ascii="Arial" w:hAnsi="Arial" w:cs="Arial"/>
                <w:b/>
                <w:i/>
                <w:iCs/>
              </w:rPr>
            </w:pPr>
            <w:r w:rsidRPr="00D20FDA">
              <w:rPr>
                <w:rFonts w:ascii="Arial" w:hAnsi="Arial" w:cs="Arial"/>
                <w:b/>
                <w:i/>
                <w:iCs/>
              </w:rPr>
              <w:t>If “Yes, I have been seen by a provider for my long COVID symptoms”</w:t>
            </w:r>
          </w:p>
          <w:p w14:paraId="4420BDDF" w14:textId="7044151E" w:rsidR="00413026" w:rsidRPr="00D20FDA" w:rsidRDefault="00413026" w:rsidP="00413026">
            <w:pPr>
              <w:ind w:left="340"/>
              <w:rPr>
                <w:rFonts w:ascii="Arial" w:hAnsi="Arial" w:cs="Arial"/>
              </w:rPr>
            </w:pPr>
            <w:r w:rsidRPr="00D20FDA">
              <w:rPr>
                <w:rFonts w:ascii="Arial" w:hAnsi="Arial" w:cs="Arial"/>
                <w:lang w:val="en-GB"/>
              </w:rPr>
              <w:t>Overall, how would you rate the medical care you received for your long COVID symptoms?</w:t>
            </w:r>
          </w:p>
        </w:tc>
        <w:tc>
          <w:tcPr>
            <w:tcW w:w="1874" w:type="pct"/>
          </w:tcPr>
          <w:p w14:paraId="1ADCD268" w14:textId="77777777" w:rsidR="00413026" w:rsidRPr="00D20FDA" w:rsidRDefault="00413026" w:rsidP="0041302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0FDA">
              <w:rPr>
                <w:rFonts w:ascii="Arial" w:hAnsi="Arial" w:cs="Arial"/>
                <w:sz w:val="22"/>
                <w:szCs w:val="22"/>
                <w:lang w:val="en-GB"/>
              </w:rPr>
              <w:t>Excellent</w:t>
            </w:r>
          </w:p>
          <w:p w14:paraId="2480AC6F" w14:textId="77777777" w:rsidR="00413026" w:rsidRPr="00D20FDA" w:rsidRDefault="00413026" w:rsidP="0041302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0FDA">
              <w:rPr>
                <w:rFonts w:ascii="Arial" w:hAnsi="Arial" w:cs="Arial"/>
                <w:sz w:val="22"/>
                <w:szCs w:val="22"/>
                <w:lang w:val="en-GB"/>
              </w:rPr>
              <w:t>Very good</w:t>
            </w:r>
          </w:p>
          <w:p w14:paraId="7763F131" w14:textId="77777777" w:rsidR="00413026" w:rsidRPr="00D20FDA" w:rsidRDefault="00413026" w:rsidP="0041302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0FDA">
              <w:rPr>
                <w:rFonts w:ascii="Arial" w:hAnsi="Arial" w:cs="Arial"/>
                <w:sz w:val="22"/>
                <w:szCs w:val="22"/>
                <w:lang w:val="en-GB"/>
              </w:rPr>
              <w:t>Good</w:t>
            </w:r>
          </w:p>
          <w:p w14:paraId="5A20ACCF" w14:textId="77777777" w:rsidR="00413026" w:rsidRPr="00D20FDA" w:rsidRDefault="00413026" w:rsidP="0041302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0FDA">
              <w:rPr>
                <w:rFonts w:ascii="Arial" w:hAnsi="Arial" w:cs="Arial"/>
                <w:sz w:val="22"/>
                <w:szCs w:val="22"/>
                <w:lang w:val="en-GB"/>
              </w:rPr>
              <w:t xml:space="preserve">Fair </w:t>
            </w:r>
          </w:p>
          <w:p w14:paraId="3720E71C" w14:textId="5180ED69" w:rsidR="00413026" w:rsidRPr="00D20FDA" w:rsidRDefault="00413026" w:rsidP="0041302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0FDA">
              <w:rPr>
                <w:rFonts w:ascii="Arial" w:hAnsi="Arial" w:cs="Arial"/>
                <w:sz w:val="22"/>
                <w:szCs w:val="22"/>
                <w:lang w:val="en-GB"/>
              </w:rPr>
              <w:t xml:space="preserve">Poor </w:t>
            </w:r>
          </w:p>
        </w:tc>
      </w:tr>
      <w:tr w:rsidR="00413026" w:rsidRPr="00D20FDA" w14:paraId="02505C93" w14:textId="6410A5AC" w:rsidTr="00413026">
        <w:tc>
          <w:tcPr>
            <w:tcW w:w="3126" w:type="pct"/>
          </w:tcPr>
          <w:p w14:paraId="61E2FB8F" w14:textId="02DB1FBE" w:rsidR="00413026" w:rsidRPr="00D20FDA" w:rsidRDefault="00413026" w:rsidP="00413026">
            <w:pPr>
              <w:rPr>
                <w:rFonts w:ascii="Arial" w:hAnsi="Arial" w:cs="Arial"/>
                <w:b/>
                <w:i/>
                <w:iCs/>
              </w:rPr>
            </w:pPr>
            <w:r w:rsidRPr="00D20FDA">
              <w:rPr>
                <w:rFonts w:ascii="Arial" w:hAnsi="Arial" w:cs="Arial"/>
                <w:b/>
                <w:i/>
                <w:iCs/>
              </w:rPr>
              <w:t>If rated care as “Very good”, “Good”, “Fair”, “Poor”, or refused the previous question:</w:t>
            </w:r>
          </w:p>
          <w:p w14:paraId="259D7C77" w14:textId="5BD98DCA" w:rsidR="00413026" w:rsidRPr="00D20FDA" w:rsidRDefault="00413026" w:rsidP="00413026">
            <w:pPr>
              <w:ind w:left="340"/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 xml:space="preserve">Please tell us how your care fell short, and what should be done differently in the future: </w:t>
            </w:r>
          </w:p>
        </w:tc>
        <w:tc>
          <w:tcPr>
            <w:tcW w:w="1874" w:type="pct"/>
          </w:tcPr>
          <w:p w14:paraId="31040569" w14:textId="60D24132" w:rsidR="00413026" w:rsidRPr="00D20FDA" w:rsidRDefault="00413026" w:rsidP="00413026">
            <w:pPr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>Open-ended.</w:t>
            </w:r>
          </w:p>
        </w:tc>
      </w:tr>
      <w:tr w:rsidR="00413026" w:rsidRPr="00D20FDA" w14:paraId="779F04BD" w14:textId="4C6C66A5" w:rsidTr="00413026">
        <w:tc>
          <w:tcPr>
            <w:tcW w:w="3126" w:type="pct"/>
            <w:shd w:val="clear" w:color="auto" w:fill="F2F2F2" w:themeFill="background1" w:themeFillShade="F2"/>
          </w:tcPr>
          <w:p w14:paraId="1978A958" w14:textId="3CCBD5E5" w:rsidR="00413026" w:rsidRPr="00D20FDA" w:rsidRDefault="00413026" w:rsidP="00413026">
            <w:pPr>
              <w:rPr>
                <w:rFonts w:ascii="Arial" w:hAnsi="Arial" w:cs="Arial"/>
                <w:b/>
              </w:rPr>
            </w:pPr>
            <w:r w:rsidRPr="00D20FDA">
              <w:rPr>
                <w:rFonts w:ascii="Arial" w:hAnsi="Arial" w:cs="Arial"/>
                <w:b/>
              </w:rPr>
              <w:t>Non-traditional care</w:t>
            </w:r>
          </w:p>
        </w:tc>
        <w:tc>
          <w:tcPr>
            <w:tcW w:w="1874" w:type="pct"/>
            <w:shd w:val="clear" w:color="auto" w:fill="F2F2F2" w:themeFill="background1" w:themeFillShade="F2"/>
          </w:tcPr>
          <w:p w14:paraId="45054E70" w14:textId="72D98249" w:rsidR="00413026" w:rsidRPr="00D20FDA" w:rsidRDefault="00413026" w:rsidP="00413026">
            <w:pPr>
              <w:rPr>
                <w:rFonts w:ascii="Arial" w:hAnsi="Arial" w:cs="Arial"/>
                <w:lang w:val="en-GB"/>
              </w:rPr>
            </w:pPr>
          </w:p>
        </w:tc>
      </w:tr>
      <w:tr w:rsidR="00413026" w:rsidRPr="00D20FDA" w14:paraId="49376911" w14:textId="7990B98C" w:rsidTr="00413026">
        <w:tc>
          <w:tcPr>
            <w:tcW w:w="3126" w:type="pct"/>
          </w:tcPr>
          <w:p w14:paraId="32CFEC31" w14:textId="09FED895" w:rsidR="00413026" w:rsidRPr="00B57A02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B57A02">
              <w:rPr>
                <w:rFonts w:ascii="Arial" w:hAnsi="Arial" w:cs="Arial"/>
                <w:b/>
                <w:i/>
                <w:iCs/>
                <w:lang w:val="en-GB"/>
              </w:rPr>
              <w:t>If “Yes”, symptoms lasted longer than one month:</w:t>
            </w:r>
          </w:p>
          <w:p w14:paraId="6A311CF1" w14:textId="794112A3" w:rsidR="00413026" w:rsidRPr="00B57A02" w:rsidRDefault="00413026" w:rsidP="00413026">
            <w:pPr>
              <w:spacing w:line="259" w:lineRule="auto"/>
              <w:ind w:left="340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B57A02">
              <w:rPr>
                <w:rFonts w:ascii="Arial" w:hAnsi="Arial" w:cs="Arial"/>
                <w:bCs/>
              </w:rPr>
              <w:t>What, if anything, have you done to try to treat your long COVID symptoms (other than seeking medical care</w:t>
            </w:r>
            <w:proofErr w:type="gramStart"/>
            <w:r w:rsidRPr="00B57A02">
              <w:rPr>
                <w:rFonts w:ascii="Arial" w:hAnsi="Arial" w:cs="Arial"/>
                <w:bCs/>
              </w:rPr>
              <w:t>)?</w:t>
            </w:r>
            <w:r w:rsidR="00B57A02">
              <w:rPr>
                <w:rFonts w:ascii="Arial" w:hAnsi="Arial" w:cs="Arial"/>
                <w:bCs/>
              </w:rPr>
              <w:t>*</w:t>
            </w:r>
            <w:proofErr w:type="gramEnd"/>
            <w:r w:rsidRPr="00B57A02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874" w:type="pct"/>
          </w:tcPr>
          <w:p w14:paraId="27AA7D66" w14:textId="17ADFB9C" w:rsidR="00413026" w:rsidRPr="00B57A02" w:rsidRDefault="00413026" w:rsidP="00413026">
            <w:pPr>
              <w:rPr>
                <w:rFonts w:ascii="Arial" w:hAnsi="Arial" w:cs="Arial"/>
                <w:lang w:val="en-GB"/>
              </w:rPr>
            </w:pPr>
            <w:r w:rsidRPr="00B57A02">
              <w:rPr>
                <w:rFonts w:ascii="Arial" w:hAnsi="Arial" w:cs="Arial"/>
                <w:lang w:val="en-GB"/>
              </w:rPr>
              <w:t>Open-ended.</w:t>
            </w:r>
          </w:p>
          <w:p w14:paraId="52997B42" w14:textId="77777777" w:rsidR="00413026" w:rsidRPr="00B57A02" w:rsidRDefault="00413026" w:rsidP="00413026">
            <w:pPr>
              <w:rPr>
                <w:rFonts w:ascii="Arial" w:hAnsi="Arial" w:cs="Arial"/>
                <w:lang w:val="en-GB"/>
              </w:rPr>
            </w:pPr>
          </w:p>
          <w:p w14:paraId="79303392" w14:textId="77777777" w:rsidR="00413026" w:rsidRPr="00B57A02" w:rsidRDefault="00413026" w:rsidP="00413026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413026" w:rsidRPr="00D20FDA" w14:paraId="21E6AAF9" w14:textId="2AE3AFA6" w:rsidTr="00413026">
        <w:tc>
          <w:tcPr>
            <w:tcW w:w="3126" w:type="pct"/>
            <w:shd w:val="clear" w:color="auto" w:fill="F2F2F2" w:themeFill="background1" w:themeFillShade="F2"/>
          </w:tcPr>
          <w:p w14:paraId="00D96EE1" w14:textId="4476A0F3" w:rsidR="00413026" w:rsidRPr="00B57A02" w:rsidRDefault="00413026" w:rsidP="00413026">
            <w:pPr>
              <w:contextualSpacing/>
              <w:rPr>
                <w:rFonts w:ascii="Arial" w:hAnsi="Arial" w:cs="Arial"/>
                <w:bCs/>
              </w:rPr>
            </w:pPr>
            <w:r w:rsidRPr="00B57A02">
              <w:rPr>
                <w:rFonts w:ascii="Arial" w:hAnsi="Arial" w:cs="Arial"/>
                <w:b/>
              </w:rPr>
              <w:t>Social experience</w:t>
            </w:r>
          </w:p>
        </w:tc>
        <w:tc>
          <w:tcPr>
            <w:tcW w:w="1874" w:type="pct"/>
            <w:shd w:val="clear" w:color="auto" w:fill="F2F2F2" w:themeFill="background1" w:themeFillShade="F2"/>
          </w:tcPr>
          <w:p w14:paraId="307F6230" w14:textId="225127DB" w:rsidR="00413026" w:rsidRPr="00B57A02" w:rsidRDefault="00413026" w:rsidP="00413026">
            <w:pPr>
              <w:rPr>
                <w:rFonts w:ascii="Arial" w:hAnsi="Arial" w:cs="Arial"/>
                <w:lang w:val="en-GB"/>
              </w:rPr>
            </w:pPr>
          </w:p>
        </w:tc>
      </w:tr>
      <w:tr w:rsidR="00413026" w:rsidRPr="00D20FDA" w14:paraId="2577B2A1" w14:textId="1137F75A" w:rsidTr="00413026">
        <w:tc>
          <w:tcPr>
            <w:tcW w:w="3126" w:type="pct"/>
          </w:tcPr>
          <w:p w14:paraId="583E23CB" w14:textId="4FF2F4EE" w:rsidR="00413026" w:rsidRPr="00B57A02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B57A02">
              <w:rPr>
                <w:rFonts w:ascii="Arial" w:hAnsi="Arial" w:cs="Arial"/>
                <w:b/>
                <w:i/>
                <w:iCs/>
                <w:lang w:val="en-GB"/>
              </w:rPr>
              <w:t>If “Yes”, symptoms lasted longer than one month:</w:t>
            </w:r>
          </w:p>
          <w:p w14:paraId="35139E4F" w14:textId="5074EC1A" w:rsidR="00413026" w:rsidRPr="00B57A02" w:rsidRDefault="00413026" w:rsidP="00413026">
            <w:pPr>
              <w:ind w:left="340"/>
              <w:contextualSpacing/>
              <w:rPr>
                <w:rFonts w:ascii="Arial" w:hAnsi="Arial" w:cs="Arial"/>
                <w:b/>
              </w:rPr>
            </w:pPr>
            <w:r w:rsidRPr="00B57A02">
              <w:rPr>
                <w:rFonts w:ascii="Arial" w:hAnsi="Arial" w:cs="Arial"/>
                <w:bCs/>
              </w:rPr>
              <w:t xml:space="preserve">How have your friends and family reacted to your having long COVID </w:t>
            </w:r>
            <w:proofErr w:type="gramStart"/>
            <w:r w:rsidRPr="00B57A02">
              <w:rPr>
                <w:rFonts w:ascii="Arial" w:hAnsi="Arial" w:cs="Arial"/>
                <w:bCs/>
              </w:rPr>
              <w:t>symptoms?</w:t>
            </w:r>
            <w:r w:rsidR="00B57A02">
              <w:rPr>
                <w:rFonts w:ascii="Arial" w:hAnsi="Arial" w:cs="Arial"/>
                <w:bCs/>
              </w:rPr>
              <w:t>*</w:t>
            </w:r>
            <w:proofErr w:type="gramEnd"/>
          </w:p>
        </w:tc>
        <w:tc>
          <w:tcPr>
            <w:tcW w:w="1874" w:type="pct"/>
          </w:tcPr>
          <w:p w14:paraId="1D21CA5C" w14:textId="089A59C8" w:rsidR="00413026" w:rsidRPr="00B57A02" w:rsidRDefault="00413026" w:rsidP="00413026">
            <w:pPr>
              <w:rPr>
                <w:rFonts w:ascii="Arial" w:hAnsi="Arial" w:cs="Arial"/>
                <w:lang w:val="en-GB"/>
              </w:rPr>
            </w:pPr>
            <w:r w:rsidRPr="00B57A02">
              <w:rPr>
                <w:rFonts w:ascii="Arial" w:hAnsi="Arial" w:cs="Arial"/>
                <w:lang w:val="en-GB"/>
              </w:rPr>
              <w:t>Open-ended.</w:t>
            </w:r>
          </w:p>
          <w:p w14:paraId="4CAD0A79" w14:textId="4372B8FA" w:rsidR="00413026" w:rsidRPr="00B57A02" w:rsidRDefault="00413026" w:rsidP="00413026">
            <w:pPr>
              <w:rPr>
                <w:rFonts w:ascii="Arial" w:hAnsi="Arial" w:cs="Arial"/>
                <w:lang w:val="en-GB"/>
              </w:rPr>
            </w:pPr>
          </w:p>
        </w:tc>
      </w:tr>
      <w:tr w:rsidR="00413026" w:rsidRPr="00D20FDA" w14:paraId="55144F8C" w14:textId="77777777" w:rsidTr="00413026">
        <w:tc>
          <w:tcPr>
            <w:tcW w:w="3126" w:type="pct"/>
          </w:tcPr>
          <w:p w14:paraId="30EF0637" w14:textId="5ECE684C" w:rsidR="00413026" w:rsidRPr="00B57A02" w:rsidRDefault="00413026" w:rsidP="00413026">
            <w:pPr>
              <w:spacing w:line="259" w:lineRule="auto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B57A02">
              <w:rPr>
                <w:rFonts w:ascii="Arial" w:hAnsi="Arial" w:cs="Arial"/>
                <w:b/>
                <w:i/>
                <w:iCs/>
                <w:lang w:val="en-GB"/>
              </w:rPr>
              <w:t>If “Yes”, symptoms lasted longer than one month:</w:t>
            </w:r>
          </w:p>
          <w:p w14:paraId="6E9EE078" w14:textId="30928913" w:rsidR="00413026" w:rsidRPr="00B57A02" w:rsidRDefault="00413026" w:rsidP="00413026">
            <w:pPr>
              <w:ind w:left="340"/>
              <w:contextualSpacing/>
              <w:rPr>
                <w:rFonts w:ascii="Arial" w:hAnsi="Arial" w:cs="Arial"/>
                <w:bCs/>
              </w:rPr>
            </w:pPr>
            <w:r w:rsidRPr="00B57A02">
              <w:rPr>
                <w:rFonts w:ascii="Arial" w:hAnsi="Arial" w:cs="Arial"/>
                <w:bCs/>
              </w:rPr>
              <w:t xml:space="preserve">How have your employer and/or co-workers reacted to your having long COVID </w:t>
            </w:r>
            <w:proofErr w:type="gramStart"/>
            <w:r w:rsidRPr="00B57A02">
              <w:rPr>
                <w:rFonts w:ascii="Arial" w:hAnsi="Arial" w:cs="Arial"/>
                <w:bCs/>
              </w:rPr>
              <w:t>symptoms?</w:t>
            </w:r>
            <w:r w:rsidR="00B57A02">
              <w:rPr>
                <w:rFonts w:ascii="Arial" w:hAnsi="Arial" w:cs="Arial"/>
                <w:bCs/>
              </w:rPr>
              <w:t>*</w:t>
            </w:r>
            <w:proofErr w:type="gramEnd"/>
          </w:p>
        </w:tc>
        <w:tc>
          <w:tcPr>
            <w:tcW w:w="1874" w:type="pct"/>
          </w:tcPr>
          <w:p w14:paraId="60165DAB" w14:textId="2472F36C" w:rsidR="00413026" w:rsidRPr="00B57A02" w:rsidRDefault="00413026" w:rsidP="00413026">
            <w:pPr>
              <w:rPr>
                <w:rFonts w:ascii="Arial" w:hAnsi="Arial" w:cs="Arial"/>
                <w:lang w:val="en-GB"/>
              </w:rPr>
            </w:pPr>
            <w:r w:rsidRPr="00B57A02">
              <w:rPr>
                <w:rFonts w:ascii="Arial" w:hAnsi="Arial" w:cs="Arial"/>
                <w:lang w:val="en-GB"/>
              </w:rPr>
              <w:t>Open-ended.</w:t>
            </w:r>
          </w:p>
        </w:tc>
      </w:tr>
      <w:tr w:rsidR="00413026" w:rsidRPr="00D20FDA" w14:paraId="4D3B486A" w14:textId="77777777" w:rsidTr="00413026">
        <w:tc>
          <w:tcPr>
            <w:tcW w:w="5000" w:type="pct"/>
            <w:gridSpan w:val="2"/>
            <w:shd w:val="clear" w:color="auto" w:fill="FFF2CC" w:themeFill="accent4" w:themeFillTint="33"/>
          </w:tcPr>
          <w:p w14:paraId="6A25F52A" w14:textId="4E8F7AC1" w:rsidR="00413026" w:rsidRPr="00D20FDA" w:rsidRDefault="00413026" w:rsidP="00413026">
            <w:pPr>
              <w:rPr>
                <w:rFonts w:ascii="Arial" w:hAnsi="Arial" w:cs="Arial"/>
                <w:lang w:val="en-GB"/>
              </w:rPr>
            </w:pPr>
            <w:r w:rsidRPr="00D20FDA">
              <w:rPr>
                <w:rFonts w:ascii="Arial" w:hAnsi="Arial" w:cs="Arial"/>
                <w:lang w:val="en-GB"/>
              </w:rPr>
              <w:t xml:space="preserve">The following item was asked of all respondents.  </w:t>
            </w:r>
          </w:p>
        </w:tc>
      </w:tr>
      <w:tr w:rsidR="00413026" w:rsidRPr="00D20FDA" w14:paraId="6B06EB7D" w14:textId="77777777" w:rsidTr="00413026">
        <w:tc>
          <w:tcPr>
            <w:tcW w:w="3126" w:type="pct"/>
            <w:shd w:val="clear" w:color="auto" w:fill="F2F2F2" w:themeFill="background1" w:themeFillShade="F2"/>
          </w:tcPr>
          <w:p w14:paraId="3606ACDB" w14:textId="716512C8" w:rsidR="00413026" w:rsidRPr="00D20FDA" w:rsidRDefault="00413026" w:rsidP="00413026">
            <w:pPr>
              <w:contextualSpacing/>
              <w:rPr>
                <w:rFonts w:ascii="Arial" w:hAnsi="Arial" w:cs="Arial"/>
                <w:b/>
                <w:color w:val="FF0000"/>
              </w:rPr>
            </w:pPr>
            <w:r w:rsidRPr="00D20FDA">
              <w:rPr>
                <w:rFonts w:ascii="Arial" w:hAnsi="Arial" w:cs="Arial"/>
                <w:b/>
              </w:rPr>
              <w:t xml:space="preserve">Health insurance </w:t>
            </w:r>
          </w:p>
        </w:tc>
        <w:tc>
          <w:tcPr>
            <w:tcW w:w="1874" w:type="pct"/>
            <w:shd w:val="clear" w:color="auto" w:fill="F2F2F2" w:themeFill="background1" w:themeFillShade="F2"/>
          </w:tcPr>
          <w:p w14:paraId="39221185" w14:textId="77777777" w:rsidR="00413026" w:rsidRPr="00D20FDA" w:rsidRDefault="00413026" w:rsidP="00413026">
            <w:pPr>
              <w:rPr>
                <w:rFonts w:ascii="Arial" w:hAnsi="Arial" w:cs="Arial"/>
                <w:lang w:val="en-GB"/>
              </w:rPr>
            </w:pPr>
          </w:p>
        </w:tc>
      </w:tr>
      <w:tr w:rsidR="00413026" w:rsidRPr="00D20FDA" w14:paraId="5FCAE44E" w14:textId="77777777" w:rsidTr="00413026">
        <w:tc>
          <w:tcPr>
            <w:tcW w:w="3126" w:type="pct"/>
          </w:tcPr>
          <w:p w14:paraId="235DBB19" w14:textId="2F842645" w:rsidR="00413026" w:rsidRPr="00D20FDA" w:rsidRDefault="00413026" w:rsidP="00413026">
            <w:pPr>
              <w:ind w:left="340"/>
              <w:rPr>
                <w:rFonts w:ascii="Arial" w:hAnsi="Arial" w:cs="Arial"/>
                <w:bCs/>
              </w:rPr>
            </w:pPr>
            <w:r w:rsidRPr="00D20FDA">
              <w:rPr>
                <w:rFonts w:ascii="Arial" w:hAnsi="Arial" w:cs="Arial"/>
                <w:bCs/>
              </w:rPr>
              <w:t xml:space="preserve">What kind of health insurance or health care plan do you have, if any? </w:t>
            </w:r>
            <w:r w:rsidRPr="00D20FDA">
              <w:rPr>
                <w:rFonts w:ascii="Arial" w:eastAsia="Tahoma" w:hAnsi="Arial" w:cs="Arial"/>
              </w:rPr>
              <w:t>(Select all that apply.)</w:t>
            </w:r>
          </w:p>
        </w:tc>
        <w:tc>
          <w:tcPr>
            <w:tcW w:w="1874" w:type="pct"/>
          </w:tcPr>
          <w:p w14:paraId="62232A87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color w:val="000000" w:themeColor="text1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color w:val="000000" w:themeColor="text1"/>
                <w:sz w:val="22"/>
                <w:szCs w:val="22"/>
              </w:rPr>
              <w:t>I don’t have health insurance</w:t>
            </w:r>
          </w:p>
          <w:p w14:paraId="7A235B39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Private health insurance through a job or school </w:t>
            </w:r>
          </w:p>
          <w:p w14:paraId="396FA646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lastRenderedPageBreak/>
              <w:t>Insurance bought through a government exchange such as healthcare.gov</w:t>
            </w:r>
          </w:p>
          <w:p w14:paraId="0B4A9BFB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Insurance bought from a health plan or company</w:t>
            </w:r>
          </w:p>
          <w:p w14:paraId="484EA9C6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Medicare</w:t>
            </w:r>
          </w:p>
          <w:p w14:paraId="0CD3F69C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Medi-Gap</w:t>
            </w:r>
          </w:p>
          <w:p w14:paraId="3AA884CE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 xml:space="preserve">Medicaid  </w:t>
            </w:r>
          </w:p>
          <w:p w14:paraId="6DFBAD46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 xml:space="preserve">CHIP or kid’s state insurance  </w:t>
            </w:r>
          </w:p>
          <w:p w14:paraId="6B33397C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Military health care</w:t>
            </w:r>
          </w:p>
          <w:p w14:paraId="273128FC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Indian Health Service</w:t>
            </w:r>
          </w:p>
          <w:p w14:paraId="246C3699" w14:textId="7777777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Other: ___________</w:t>
            </w:r>
          </w:p>
          <w:p w14:paraId="5DDF6FA5" w14:textId="1D2EB897" w:rsidR="00413026" w:rsidRPr="00D20FDA" w:rsidRDefault="00413026" w:rsidP="00413026">
            <w:pPr>
              <w:pStyle w:val="ListParagraph"/>
              <w:numPr>
                <w:ilvl w:val="0"/>
                <w:numId w:val="14"/>
              </w:numPr>
              <w:rPr>
                <w:rFonts w:ascii="Arial" w:eastAsia="Tahoma" w:hAnsi="Arial" w:cs="Arial"/>
                <w:sz w:val="22"/>
                <w:szCs w:val="22"/>
              </w:rPr>
            </w:pPr>
            <w:r w:rsidRPr="00D20FDA">
              <w:rPr>
                <w:rFonts w:ascii="Arial" w:eastAsia="Tahoma" w:hAnsi="Arial" w:cs="Arial"/>
                <w:sz w:val="22"/>
                <w:szCs w:val="22"/>
              </w:rPr>
              <w:t>Don’t Know</w:t>
            </w:r>
          </w:p>
        </w:tc>
      </w:tr>
    </w:tbl>
    <w:p w14:paraId="4C9D0DFB" w14:textId="31DB67BE" w:rsidR="00A6672E" w:rsidRPr="00D20FDA" w:rsidRDefault="00B57A02" w:rsidP="00B57A02">
      <w:pPr>
        <w:ind w:left="144" w:hanging="144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* </w:t>
      </w:r>
      <w:r w:rsidR="00A6672E" w:rsidRPr="00A6672E">
        <w:rPr>
          <w:rFonts w:ascii="Arial" w:hAnsi="Arial" w:cs="Arial"/>
        </w:rPr>
        <w:t xml:space="preserve">These items were examined and </w:t>
      </w:r>
      <w:r>
        <w:rPr>
          <w:rFonts w:ascii="Arial" w:hAnsi="Arial" w:cs="Arial"/>
        </w:rPr>
        <w:t xml:space="preserve">determined not to be </w:t>
      </w:r>
      <w:r w:rsidR="00A6672E" w:rsidRPr="00A6672E">
        <w:rPr>
          <w:rFonts w:ascii="Arial" w:hAnsi="Arial" w:cs="Arial"/>
        </w:rPr>
        <w:t xml:space="preserve">relevant </w:t>
      </w:r>
      <w:r w:rsidR="00604E3D">
        <w:rPr>
          <w:rFonts w:ascii="Arial" w:hAnsi="Arial" w:cs="Arial"/>
        </w:rPr>
        <w:t xml:space="preserve">or informative </w:t>
      </w:r>
      <w:r w:rsidR="00A6672E" w:rsidRPr="00A6672E">
        <w:rPr>
          <w:rFonts w:ascii="Arial" w:hAnsi="Arial" w:cs="Arial"/>
        </w:rPr>
        <w:t xml:space="preserve">to the current analyses </w:t>
      </w:r>
      <w:r w:rsidR="00604E3D">
        <w:rPr>
          <w:rFonts w:ascii="Arial" w:hAnsi="Arial" w:cs="Arial"/>
        </w:rPr>
        <w:t xml:space="preserve">and </w:t>
      </w:r>
      <w:r w:rsidR="00A6672E" w:rsidRPr="00A6672E">
        <w:rPr>
          <w:rFonts w:ascii="Arial" w:hAnsi="Arial" w:cs="Arial"/>
        </w:rPr>
        <w:t xml:space="preserve">so </w:t>
      </w:r>
      <w:r>
        <w:rPr>
          <w:rFonts w:ascii="Arial" w:hAnsi="Arial" w:cs="Arial"/>
        </w:rPr>
        <w:t xml:space="preserve">are </w:t>
      </w:r>
      <w:r w:rsidR="00A6672E" w:rsidRPr="00A6672E">
        <w:rPr>
          <w:rFonts w:ascii="Arial" w:hAnsi="Arial" w:cs="Arial"/>
        </w:rPr>
        <w:t xml:space="preserve">not reported in this manuscript. </w:t>
      </w:r>
    </w:p>
    <w:sectPr w:rsidR="00A6672E" w:rsidRPr="00D20FDA" w:rsidSect="00031B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901AF"/>
    <w:multiLevelType w:val="hybridMultilevel"/>
    <w:tmpl w:val="8FB21A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54298"/>
    <w:multiLevelType w:val="hybridMultilevel"/>
    <w:tmpl w:val="13840596"/>
    <w:lvl w:ilvl="0" w:tplc="599871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634FD"/>
    <w:multiLevelType w:val="hybridMultilevel"/>
    <w:tmpl w:val="31C818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41B7D"/>
    <w:multiLevelType w:val="hybridMultilevel"/>
    <w:tmpl w:val="79EE33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75202"/>
    <w:multiLevelType w:val="multilevel"/>
    <w:tmpl w:val="AF445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7B0793"/>
    <w:multiLevelType w:val="hybridMultilevel"/>
    <w:tmpl w:val="62A82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5C4F8B"/>
    <w:multiLevelType w:val="hybridMultilevel"/>
    <w:tmpl w:val="AF746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8577EF"/>
    <w:multiLevelType w:val="hybridMultilevel"/>
    <w:tmpl w:val="259664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D438A0"/>
    <w:multiLevelType w:val="hybridMultilevel"/>
    <w:tmpl w:val="1E1694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0A7EF9"/>
    <w:multiLevelType w:val="hybridMultilevel"/>
    <w:tmpl w:val="F43E94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C930FF"/>
    <w:multiLevelType w:val="hybridMultilevel"/>
    <w:tmpl w:val="C1CAF8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E11942"/>
    <w:multiLevelType w:val="hybridMultilevel"/>
    <w:tmpl w:val="83C6DA24"/>
    <w:lvl w:ilvl="0" w:tplc="599871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A45B0"/>
    <w:multiLevelType w:val="hybridMultilevel"/>
    <w:tmpl w:val="88FA57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240FC3"/>
    <w:multiLevelType w:val="hybridMultilevel"/>
    <w:tmpl w:val="D0447F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B3B86"/>
    <w:multiLevelType w:val="hybridMultilevel"/>
    <w:tmpl w:val="6E5411A0"/>
    <w:lvl w:ilvl="0" w:tplc="599871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A87236"/>
    <w:multiLevelType w:val="hybridMultilevel"/>
    <w:tmpl w:val="861A12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2827BF"/>
    <w:multiLevelType w:val="hybridMultilevel"/>
    <w:tmpl w:val="C93C8526"/>
    <w:lvl w:ilvl="0" w:tplc="3356EB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BD791F"/>
    <w:multiLevelType w:val="hybridMultilevel"/>
    <w:tmpl w:val="DD9434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AF2419"/>
    <w:multiLevelType w:val="hybridMultilevel"/>
    <w:tmpl w:val="CD5A74BC"/>
    <w:lvl w:ilvl="0" w:tplc="3842BFA0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BD41B38"/>
    <w:multiLevelType w:val="hybridMultilevel"/>
    <w:tmpl w:val="E51057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B77FD6"/>
    <w:multiLevelType w:val="hybridMultilevel"/>
    <w:tmpl w:val="EE246AA0"/>
    <w:lvl w:ilvl="0" w:tplc="62DE3670">
      <w:start w:val="5"/>
      <w:numFmt w:val="bullet"/>
      <w:lvlText w:val="-"/>
      <w:lvlJc w:val="left"/>
      <w:pPr>
        <w:ind w:left="64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1" w15:restartNumberingAfterBreak="0">
    <w:nsid w:val="66C25F0A"/>
    <w:multiLevelType w:val="hybridMultilevel"/>
    <w:tmpl w:val="B13CC8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C9676E"/>
    <w:multiLevelType w:val="hybridMultilevel"/>
    <w:tmpl w:val="6C8CCA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CD303F"/>
    <w:multiLevelType w:val="hybridMultilevel"/>
    <w:tmpl w:val="657E10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BD2104"/>
    <w:multiLevelType w:val="hybridMultilevel"/>
    <w:tmpl w:val="F0AA2F0E"/>
    <w:lvl w:ilvl="0" w:tplc="8AF8D968">
      <w:start w:val="5"/>
      <w:numFmt w:val="bullet"/>
      <w:lvlText w:val="-"/>
      <w:lvlJc w:val="left"/>
      <w:pPr>
        <w:ind w:left="64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num w:numId="1" w16cid:durableId="1676768028">
    <w:abstractNumId w:val="19"/>
  </w:num>
  <w:num w:numId="2" w16cid:durableId="181818363">
    <w:abstractNumId w:val="5"/>
  </w:num>
  <w:num w:numId="3" w16cid:durableId="1615598071">
    <w:abstractNumId w:val="22"/>
  </w:num>
  <w:num w:numId="4" w16cid:durableId="1094133365">
    <w:abstractNumId w:val="8"/>
  </w:num>
  <w:num w:numId="5" w16cid:durableId="922253732">
    <w:abstractNumId w:val="10"/>
  </w:num>
  <w:num w:numId="6" w16cid:durableId="473253177">
    <w:abstractNumId w:val="9"/>
  </w:num>
  <w:num w:numId="7" w16cid:durableId="383992065">
    <w:abstractNumId w:val="13"/>
  </w:num>
  <w:num w:numId="8" w16cid:durableId="1940796696">
    <w:abstractNumId w:val="17"/>
  </w:num>
  <w:num w:numId="9" w16cid:durableId="1271234192">
    <w:abstractNumId w:val="0"/>
  </w:num>
  <w:num w:numId="10" w16cid:durableId="886070083">
    <w:abstractNumId w:val="12"/>
  </w:num>
  <w:num w:numId="11" w16cid:durableId="2136558605">
    <w:abstractNumId w:val="21"/>
  </w:num>
  <w:num w:numId="12" w16cid:durableId="1173498065">
    <w:abstractNumId w:val="7"/>
  </w:num>
  <w:num w:numId="13" w16cid:durableId="858128418">
    <w:abstractNumId w:val="23"/>
  </w:num>
  <w:num w:numId="14" w16cid:durableId="789209349">
    <w:abstractNumId w:val="3"/>
  </w:num>
  <w:num w:numId="15" w16cid:durableId="122624171">
    <w:abstractNumId w:val="2"/>
  </w:num>
  <w:num w:numId="16" w16cid:durableId="584343835">
    <w:abstractNumId w:val="15"/>
  </w:num>
  <w:num w:numId="17" w16cid:durableId="1507280965">
    <w:abstractNumId w:val="18"/>
  </w:num>
  <w:num w:numId="18" w16cid:durableId="1977946319">
    <w:abstractNumId w:val="16"/>
  </w:num>
  <w:num w:numId="19" w16cid:durableId="94889946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757867419">
    <w:abstractNumId w:val="6"/>
  </w:num>
  <w:num w:numId="21" w16cid:durableId="2142112015">
    <w:abstractNumId w:val="20"/>
  </w:num>
  <w:num w:numId="22" w16cid:durableId="1788158699">
    <w:abstractNumId w:val="24"/>
  </w:num>
  <w:num w:numId="23" w16cid:durableId="512650048">
    <w:abstractNumId w:val="14"/>
  </w:num>
  <w:num w:numId="24" w16cid:durableId="113448480">
    <w:abstractNumId w:val="1"/>
  </w:num>
  <w:num w:numId="25" w16cid:durableId="254437250">
    <w:abstractNumId w:val="11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956"/>
    <w:rsid w:val="00015956"/>
    <w:rsid w:val="00023316"/>
    <w:rsid w:val="0002625B"/>
    <w:rsid w:val="00030CA9"/>
    <w:rsid w:val="00031B96"/>
    <w:rsid w:val="0003501B"/>
    <w:rsid w:val="00073634"/>
    <w:rsid w:val="000A272B"/>
    <w:rsid w:val="000A7883"/>
    <w:rsid w:val="000B3D3B"/>
    <w:rsid w:val="000D6EA3"/>
    <w:rsid w:val="000E25D2"/>
    <w:rsid w:val="000F3D94"/>
    <w:rsid w:val="000F5608"/>
    <w:rsid w:val="00113C19"/>
    <w:rsid w:val="0012098B"/>
    <w:rsid w:val="0012447A"/>
    <w:rsid w:val="00132883"/>
    <w:rsid w:val="00141A3B"/>
    <w:rsid w:val="00166CF4"/>
    <w:rsid w:val="00186B14"/>
    <w:rsid w:val="001B5D04"/>
    <w:rsid w:val="001C7EEE"/>
    <w:rsid w:val="001D395C"/>
    <w:rsid w:val="001D5EC3"/>
    <w:rsid w:val="001E3250"/>
    <w:rsid w:val="001F0B90"/>
    <w:rsid w:val="001F14ED"/>
    <w:rsid w:val="001F44ED"/>
    <w:rsid w:val="001F70F5"/>
    <w:rsid w:val="00232448"/>
    <w:rsid w:val="00247529"/>
    <w:rsid w:val="00252425"/>
    <w:rsid w:val="00265F3B"/>
    <w:rsid w:val="00267637"/>
    <w:rsid w:val="002770DD"/>
    <w:rsid w:val="002A2CA0"/>
    <w:rsid w:val="002A45D7"/>
    <w:rsid w:val="002B0874"/>
    <w:rsid w:val="002B2B3F"/>
    <w:rsid w:val="002B7927"/>
    <w:rsid w:val="002C320D"/>
    <w:rsid w:val="002C6CEC"/>
    <w:rsid w:val="002D5B1B"/>
    <w:rsid w:val="002D5C38"/>
    <w:rsid w:val="00343BCF"/>
    <w:rsid w:val="00344C75"/>
    <w:rsid w:val="00346273"/>
    <w:rsid w:val="00346D28"/>
    <w:rsid w:val="003628A4"/>
    <w:rsid w:val="0037051F"/>
    <w:rsid w:val="00380030"/>
    <w:rsid w:val="003909DA"/>
    <w:rsid w:val="00390D9E"/>
    <w:rsid w:val="0039252F"/>
    <w:rsid w:val="003A3F92"/>
    <w:rsid w:val="003B0F58"/>
    <w:rsid w:val="003C2E1E"/>
    <w:rsid w:val="003D7871"/>
    <w:rsid w:val="003E6318"/>
    <w:rsid w:val="00400B0B"/>
    <w:rsid w:val="004060DB"/>
    <w:rsid w:val="00413026"/>
    <w:rsid w:val="00442045"/>
    <w:rsid w:val="00447526"/>
    <w:rsid w:val="004509BE"/>
    <w:rsid w:val="00454419"/>
    <w:rsid w:val="00456CFF"/>
    <w:rsid w:val="00474B3A"/>
    <w:rsid w:val="004778D3"/>
    <w:rsid w:val="00483759"/>
    <w:rsid w:val="004D06FC"/>
    <w:rsid w:val="004D222E"/>
    <w:rsid w:val="004F4155"/>
    <w:rsid w:val="0051343E"/>
    <w:rsid w:val="00517EE3"/>
    <w:rsid w:val="00523703"/>
    <w:rsid w:val="00527CE9"/>
    <w:rsid w:val="00562397"/>
    <w:rsid w:val="00586CED"/>
    <w:rsid w:val="00596C7F"/>
    <w:rsid w:val="005A1F78"/>
    <w:rsid w:val="005B2FA7"/>
    <w:rsid w:val="005C54B4"/>
    <w:rsid w:val="005D747E"/>
    <w:rsid w:val="005F1795"/>
    <w:rsid w:val="005F60AC"/>
    <w:rsid w:val="00604E3D"/>
    <w:rsid w:val="0060537F"/>
    <w:rsid w:val="00641321"/>
    <w:rsid w:val="006539AC"/>
    <w:rsid w:val="00661810"/>
    <w:rsid w:val="006659BC"/>
    <w:rsid w:val="006767AB"/>
    <w:rsid w:val="0068521B"/>
    <w:rsid w:val="00695129"/>
    <w:rsid w:val="006A1ED0"/>
    <w:rsid w:val="006A6E34"/>
    <w:rsid w:val="006B1477"/>
    <w:rsid w:val="006B6D61"/>
    <w:rsid w:val="006D6F47"/>
    <w:rsid w:val="006E10B4"/>
    <w:rsid w:val="006F32F1"/>
    <w:rsid w:val="00705D75"/>
    <w:rsid w:val="007071F8"/>
    <w:rsid w:val="00710C20"/>
    <w:rsid w:val="00714860"/>
    <w:rsid w:val="007242A9"/>
    <w:rsid w:val="00725178"/>
    <w:rsid w:val="0073363D"/>
    <w:rsid w:val="00777C82"/>
    <w:rsid w:val="00784EE9"/>
    <w:rsid w:val="00787235"/>
    <w:rsid w:val="00787DB2"/>
    <w:rsid w:val="007A7336"/>
    <w:rsid w:val="007B5F94"/>
    <w:rsid w:val="007C2F48"/>
    <w:rsid w:val="00822EA1"/>
    <w:rsid w:val="00837E6D"/>
    <w:rsid w:val="0084434B"/>
    <w:rsid w:val="00863103"/>
    <w:rsid w:val="00873EE9"/>
    <w:rsid w:val="00874527"/>
    <w:rsid w:val="0089638A"/>
    <w:rsid w:val="008A0FD3"/>
    <w:rsid w:val="008D1F47"/>
    <w:rsid w:val="008D32A1"/>
    <w:rsid w:val="008D3CA6"/>
    <w:rsid w:val="008E1424"/>
    <w:rsid w:val="008E27C5"/>
    <w:rsid w:val="008F4A9A"/>
    <w:rsid w:val="00900492"/>
    <w:rsid w:val="0091704A"/>
    <w:rsid w:val="0092433D"/>
    <w:rsid w:val="0092700A"/>
    <w:rsid w:val="00951770"/>
    <w:rsid w:val="00951E93"/>
    <w:rsid w:val="009520A2"/>
    <w:rsid w:val="00953E16"/>
    <w:rsid w:val="00963945"/>
    <w:rsid w:val="00964B0F"/>
    <w:rsid w:val="00980236"/>
    <w:rsid w:val="009813F9"/>
    <w:rsid w:val="00982F74"/>
    <w:rsid w:val="00993AA1"/>
    <w:rsid w:val="009B2365"/>
    <w:rsid w:val="009C379F"/>
    <w:rsid w:val="009C3DF7"/>
    <w:rsid w:val="009D5895"/>
    <w:rsid w:val="009E2BAD"/>
    <w:rsid w:val="009F4C5A"/>
    <w:rsid w:val="00A26DCD"/>
    <w:rsid w:val="00A35FF1"/>
    <w:rsid w:val="00A457B9"/>
    <w:rsid w:val="00A53EF1"/>
    <w:rsid w:val="00A6672E"/>
    <w:rsid w:val="00A71A44"/>
    <w:rsid w:val="00AC6CB5"/>
    <w:rsid w:val="00AD77BF"/>
    <w:rsid w:val="00AF0D95"/>
    <w:rsid w:val="00AF14D5"/>
    <w:rsid w:val="00AF5A9A"/>
    <w:rsid w:val="00B03959"/>
    <w:rsid w:val="00B17CF0"/>
    <w:rsid w:val="00B32EB4"/>
    <w:rsid w:val="00B46653"/>
    <w:rsid w:val="00B51052"/>
    <w:rsid w:val="00B5471A"/>
    <w:rsid w:val="00B57590"/>
    <w:rsid w:val="00B57A02"/>
    <w:rsid w:val="00B74EB2"/>
    <w:rsid w:val="00B74F8B"/>
    <w:rsid w:val="00B76154"/>
    <w:rsid w:val="00B77379"/>
    <w:rsid w:val="00B85686"/>
    <w:rsid w:val="00B91302"/>
    <w:rsid w:val="00B96A85"/>
    <w:rsid w:val="00B9712A"/>
    <w:rsid w:val="00BA0ABB"/>
    <w:rsid w:val="00BA4C2F"/>
    <w:rsid w:val="00BB28DB"/>
    <w:rsid w:val="00BB5F29"/>
    <w:rsid w:val="00BB7B14"/>
    <w:rsid w:val="00BD5FD6"/>
    <w:rsid w:val="00BD6141"/>
    <w:rsid w:val="00C260CE"/>
    <w:rsid w:val="00C45DF0"/>
    <w:rsid w:val="00C504A6"/>
    <w:rsid w:val="00C5480A"/>
    <w:rsid w:val="00C71D6F"/>
    <w:rsid w:val="00C920FA"/>
    <w:rsid w:val="00CB4D90"/>
    <w:rsid w:val="00CC25AB"/>
    <w:rsid w:val="00CC3147"/>
    <w:rsid w:val="00CD581F"/>
    <w:rsid w:val="00CF56B2"/>
    <w:rsid w:val="00D072D3"/>
    <w:rsid w:val="00D14AAB"/>
    <w:rsid w:val="00D203FC"/>
    <w:rsid w:val="00D2041A"/>
    <w:rsid w:val="00D20FDA"/>
    <w:rsid w:val="00D25BDA"/>
    <w:rsid w:val="00D27707"/>
    <w:rsid w:val="00D31A8F"/>
    <w:rsid w:val="00D37F94"/>
    <w:rsid w:val="00D45599"/>
    <w:rsid w:val="00D55942"/>
    <w:rsid w:val="00D57037"/>
    <w:rsid w:val="00D64DF2"/>
    <w:rsid w:val="00D67A1B"/>
    <w:rsid w:val="00D75EC2"/>
    <w:rsid w:val="00D760ED"/>
    <w:rsid w:val="00D8230E"/>
    <w:rsid w:val="00D84186"/>
    <w:rsid w:val="00D861EA"/>
    <w:rsid w:val="00DA3653"/>
    <w:rsid w:val="00DA5AAE"/>
    <w:rsid w:val="00DA65BD"/>
    <w:rsid w:val="00DE53D6"/>
    <w:rsid w:val="00DF6D4A"/>
    <w:rsid w:val="00E019C8"/>
    <w:rsid w:val="00E07610"/>
    <w:rsid w:val="00E07CE6"/>
    <w:rsid w:val="00E10DDE"/>
    <w:rsid w:val="00E176D1"/>
    <w:rsid w:val="00E34215"/>
    <w:rsid w:val="00E45F8A"/>
    <w:rsid w:val="00E55C3A"/>
    <w:rsid w:val="00E56A19"/>
    <w:rsid w:val="00E70B26"/>
    <w:rsid w:val="00E717DD"/>
    <w:rsid w:val="00E81278"/>
    <w:rsid w:val="00EA0854"/>
    <w:rsid w:val="00EA50B2"/>
    <w:rsid w:val="00EB09AA"/>
    <w:rsid w:val="00EC7D18"/>
    <w:rsid w:val="00EE1423"/>
    <w:rsid w:val="00EE4104"/>
    <w:rsid w:val="00F07ED5"/>
    <w:rsid w:val="00F51532"/>
    <w:rsid w:val="00F64326"/>
    <w:rsid w:val="00F66B3C"/>
    <w:rsid w:val="00F81D6A"/>
    <w:rsid w:val="00F94B07"/>
    <w:rsid w:val="00F94D15"/>
    <w:rsid w:val="00F95D04"/>
    <w:rsid w:val="00F97373"/>
    <w:rsid w:val="00FD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73066"/>
  <w15:chartTrackingRefBased/>
  <w15:docId w15:val="{EDA4C650-8300-4C0F-A15B-6F73DC6A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15956"/>
    <w:pPr>
      <w:spacing w:after="0" w:line="240" w:lineRule="auto"/>
      <w:ind w:left="720"/>
      <w:contextualSpacing/>
    </w:pPr>
    <w:rPr>
      <w:rFonts w:ascii="Symbol" w:eastAsia="Symbol" w:hAnsi="Symbol" w:cs="Symbol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5956"/>
    <w:rPr>
      <w:rFonts w:ascii="Symbol" w:eastAsia="Symbol" w:hAnsi="Symbol" w:cs="Symbol"/>
      <w:sz w:val="24"/>
      <w:szCs w:val="24"/>
    </w:rPr>
  </w:style>
  <w:style w:type="paragraph" w:customStyle="1" w:styleId="xxmsonormal">
    <w:name w:val="x_xmsonormal"/>
    <w:basedOn w:val="Normal"/>
    <w:rsid w:val="00E717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p1">
    <w:name w:val="x_p1"/>
    <w:basedOn w:val="Normal"/>
    <w:rsid w:val="001F14E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22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2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2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2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2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2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3BCF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D760ED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8D1F4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2447A"/>
  </w:style>
  <w:style w:type="paragraph" w:styleId="Revision">
    <w:name w:val="Revision"/>
    <w:hidden/>
    <w:uiPriority w:val="99"/>
    <w:semiHidden/>
    <w:rsid w:val="00CB4D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062</Words>
  <Characters>605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Ngoc</dc:creator>
  <cp:keywords/>
  <dc:description/>
  <cp:lastModifiedBy>Goldthwait, Lydia G</cp:lastModifiedBy>
  <cp:revision>13</cp:revision>
  <dcterms:created xsi:type="dcterms:W3CDTF">2023-09-01T18:12:00Z</dcterms:created>
  <dcterms:modified xsi:type="dcterms:W3CDTF">2023-12-21T20:05:00Z</dcterms:modified>
</cp:coreProperties>
</file>